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F48C8" w14:textId="69880620" w:rsidR="001C4C8E" w:rsidRPr="00BD3274" w:rsidRDefault="001C4C8E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D3274">
        <w:rPr>
          <w:rFonts w:ascii="Times New Roman" w:hAnsi="Times New Roman" w:cs="Times New Roman"/>
          <w:b/>
          <w:sz w:val="24"/>
          <w:szCs w:val="24"/>
          <w:lang w:val="en-GB"/>
        </w:rPr>
        <w:t>Supplementary Tables</w:t>
      </w:r>
    </w:p>
    <w:p w14:paraId="113828E1" w14:textId="71F468E6" w:rsidR="00E139DA" w:rsidRPr="00BD3274" w:rsidRDefault="00434238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BD32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ry </w:t>
      </w:r>
      <w:r w:rsidR="001C4C8E" w:rsidRPr="00BD327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able 1 </w:t>
      </w:r>
      <w:r w:rsidR="001C4C8E" w:rsidRPr="00BD3274">
        <w:rPr>
          <w:rFonts w:ascii="Times New Roman" w:hAnsi="Times New Roman" w:cs="Times New Roman"/>
          <w:sz w:val="20"/>
          <w:szCs w:val="20"/>
          <w:lang w:val="en-GB"/>
        </w:rPr>
        <w:t>Gene list</w:t>
      </w:r>
      <w:r w:rsidR="00E532DA" w:rsidRPr="00BD3274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1C4C8E" w:rsidRPr="00BD3274">
        <w:rPr>
          <w:rFonts w:ascii="Times New Roman" w:hAnsi="Times New Roman" w:cs="Times New Roman"/>
          <w:sz w:val="20"/>
          <w:szCs w:val="20"/>
          <w:lang w:val="en-GB"/>
        </w:rPr>
        <w:t xml:space="preserve"> used </w:t>
      </w:r>
      <w:r w:rsidR="00E532DA" w:rsidRPr="00BD3274">
        <w:rPr>
          <w:rFonts w:ascii="Times New Roman" w:hAnsi="Times New Roman" w:cs="Times New Roman"/>
          <w:sz w:val="20"/>
          <w:szCs w:val="20"/>
          <w:lang w:val="en-GB"/>
        </w:rPr>
        <w:t xml:space="preserve">for </w:t>
      </w:r>
      <w:r w:rsidR="001C4C8E" w:rsidRPr="00BD3274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E532DA" w:rsidRPr="00BD3274">
        <w:rPr>
          <w:rFonts w:ascii="Times New Roman" w:hAnsi="Times New Roman" w:cs="Times New Roman"/>
          <w:sz w:val="20"/>
          <w:szCs w:val="20"/>
          <w:lang w:val="en-GB"/>
        </w:rPr>
        <w:t>AVID</w:t>
      </w:r>
      <w:r w:rsidR="001C4C8E" w:rsidRPr="00BD3274">
        <w:rPr>
          <w:rFonts w:ascii="Times New Roman" w:hAnsi="Times New Roman" w:cs="Times New Roman"/>
          <w:sz w:val="20"/>
          <w:szCs w:val="20"/>
          <w:lang w:val="en-GB"/>
        </w:rPr>
        <w:t xml:space="preserve"> Enrichment analysis</w:t>
      </w:r>
    </w:p>
    <w:tbl>
      <w:tblPr>
        <w:tblStyle w:val="ae"/>
        <w:tblpPr w:leftFromText="142" w:rightFromText="142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488"/>
      </w:tblGrid>
      <w:tr w:rsidR="001C4C8E" w:rsidRPr="00BD3274" w14:paraId="32C0C7A7" w14:textId="77777777" w:rsidTr="004D73DC">
        <w:tc>
          <w:tcPr>
            <w:tcW w:w="8488" w:type="dxa"/>
          </w:tcPr>
          <w:p w14:paraId="3284FBE8" w14:textId="77777777" w:rsidR="001C4C8E" w:rsidRPr="00BD3274" w:rsidRDefault="001C4C8E" w:rsidP="00F46137">
            <w:pPr>
              <w:jc w:val="center"/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u w:val="single"/>
                <w:lang w:val="en-GB"/>
              </w:rPr>
              <w:t>Cluster 1 (124 gene)</w:t>
            </w:r>
          </w:p>
        </w:tc>
      </w:tr>
      <w:tr w:rsidR="001C4C8E" w:rsidRPr="00BD3274" w14:paraId="07FB9668" w14:textId="77777777" w:rsidTr="004D73DC">
        <w:tc>
          <w:tcPr>
            <w:tcW w:w="8488" w:type="dxa"/>
          </w:tcPr>
          <w:p w14:paraId="28B81960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1700029P11Rik, 1810008I18Rik, 4732465J04Rik, 4930504D19Rik, 5830473C10Rik, 9330151L19Rik, 9330175M20Rik, AI182371, Abcd3, Abhd6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cads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Acsl1, Adck5, Adgrf1, Adipor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gmo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Atp5f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Baat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Baiap2l2, C6, C8b, Camp, Car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Ccin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Cd4, Cfap54, Chchd7, Coq7, Cox6b1, Cyp27a1, Cyp2c29, Cyp2c38, Cyp2c44, Cyp2c70, Cyp2d34, Cyp2d9, Cyp4a12a, Cyp4a12b, Cyp7b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Dct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Duox1, E330032C10Rik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Eb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Echdc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Egfr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Fhit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Gabrr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Ghr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Gm14151, Gm15517, Gm3285, Gm32894, Gm33874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Gnas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Hsbp1l1, Hsd3b1, Hsd3b2, Hsd3b3, Hsd3b5, Hsd3b6, Igdcc3, Igf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Kazn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Keg1, Krtap5-5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Kynu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Lama3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Lifr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Lin28a, Lmx1b, Lrrc10b, Lrrc51, Mab21l2, Marc1, Mdh1, Mettl20, Mettl7a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Mtt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Mup11, Mup21, ND5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Ngf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Nqo2, Olfr125, Olfr1535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arv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Pax2, Pnpla7, Prm3, Prn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sd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yurf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Rab9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Retsat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Rmi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Ryb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Sar1b, Serpina3c, Serpina3j, Serpina3k, Sh3tc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Siglech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Slc22a28, Slc27a5, Slc35f4, Slc4a2, Slc4a9, Slco1a1, Sohlh2, Srd5a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Sugct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Syt6, Tlcd2, Tmem91, Tmx4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Tnf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>, Tnfsf8, Tpm1, Ugt2a3, Ugt2b1, Ugt3a1, Zfp2, Zfp36l1, Zfp961</w:t>
            </w:r>
          </w:p>
          <w:p w14:paraId="39B24B32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C4C8E" w:rsidRPr="00BD3274" w14:paraId="15658A89" w14:textId="77777777" w:rsidTr="004D73DC">
        <w:tc>
          <w:tcPr>
            <w:tcW w:w="8488" w:type="dxa"/>
          </w:tcPr>
          <w:p w14:paraId="59C5D412" w14:textId="77777777" w:rsidR="001C4C8E" w:rsidRPr="00BD3274" w:rsidRDefault="001C4C8E" w:rsidP="00F46137">
            <w:pPr>
              <w:jc w:val="center"/>
              <w:rPr>
                <w:rFonts w:cs="Times New Roman"/>
                <w:sz w:val="20"/>
                <w:szCs w:val="20"/>
                <w:u w:val="single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u w:val="single"/>
                <w:lang w:val="en-GB"/>
              </w:rPr>
              <w:t>Cluster 2 (70 genes)</w:t>
            </w:r>
          </w:p>
        </w:tc>
      </w:tr>
      <w:tr w:rsidR="001C4C8E" w:rsidRPr="00BD3274" w14:paraId="24A765C1" w14:textId="77777777" w:rsidTr="004D73DC">
        <w:tc>
          <w:tcPr>
            <w:tcW w:w="8488" w:type="dxa"/>
          </w:tcPr>
          <w:p w14:paraId="738074FF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1700065D16Rik, 2210409E12Rik, 6430584L05Rik, A630001G21Rik, AB124611, Acaa1b, Amy2a5, Atp5h, Atp5o, Brwd3, Cacna2d1, Casp9, Cep170, Ces2b, Ces2c, Cnga1, Cox7c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Crx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Cryba4, Cyp2c53−ps, Disc1, Drp2, Ephx3, Fastkd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Focad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G630064G18Rik, Gins3, Gm10765, Gm16386, Gm19412, Gm2138, Gm29782, Gm3704, Gm3772, Gm38596, Gm41795, Gm8479, Hsd17b2, Iqsec3, LOC101055849, Ly6g6c, Mdga1, Mdga2, Mup3, Nkain2, Nudt7, Nxnl1, Olfr1368, Olfr1466, Olfr553, Olfr806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alld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Pitpnm2os1, Psma3, Rpl17-ps8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Rragd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Scarletltr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Serpina4-ps1, Shq1, Snhg7os, Snora47, Sp2, Tas2r113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Thpo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Tjap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Uqcr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>, Vmn1r192, Vmn1r46, Wfdc13, Zbtb7c</w:t>
            </w:r>
          </w:p>
          <w:p w14:paraId="22154290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C4C8E" w:rsidRPr="00BD3274" w14:paraId="6475E1FE" w14:textId="77777777" w:rsidTr="004D73DC">
        <w:tc>
          <w:tcPr>
            <w:tcW w:w="8488" w:type="dxa"/>
          </w:tcPr>
          <w:p w14:paraId="44F775FA" w14:textId="77777777" w:rsidR="001C4C8E" w:rsidRPr="00BD3274" w:rsidRDefault="001C4C8E" w:rsidP="00F4613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>Cluster 3 (42 genes)</w:t>
            </w:r>
          </w:p>
        </w:tc>
      </w:tr>
      <w:tr w:rsidR="001C4C8E" w:rsidRPr="00BD3274" w14:paraId="618DA81A" w14:textId="77777777" w:rsidTr="004D73DC">
        <w:tc>
          <w:tcPr>
            <w:tcW w:w="8488" w:type="dxa"/>
          </w:tcPr>
          <w:p w14:paraId="196BB5E0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A530030E21Rik, ATP8, Asb18, Bst1, Cd209g, Cd9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Egfr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Eif4a2, Fabp5, Gde1, Gm4832, Gpc3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Hhat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Igfbp6, Il15ra, Il21r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Itgam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LOC545966, Lrig2, March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Mif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Msln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Mup-ps12, Mup17, Mup6, ND2, ND3, Nrp1, Pnldc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tgis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Rfc5, Rpl13, Rpl34-ps1, Rps24, Serpina9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Siglech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Slc25a30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Slpi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>, Smg5, Socs2, Tgfb2, Zfp663</w:t>
            </w:r>
          </w:p>
          <w:p w14:paraId="542D1BBB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C4C8E" w:rsidRPr="00BD3274" w14:paraId="755A2410" w14:textId="77777777" w:rsidTr="004D73DC">
        <w:tc>
          <w:tcPr>
            <w:tcW w:w="8488" w:type="dxa"/>
          </w:tcPr>
          <w:p w14:paraId="1276DF1D" w14:textId="77777777" w:rsidR="001C4C8E" w:rsidRPr="00BD3274" w:rsidRDefault="001C4C8E" w:rsidP="00F4613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>Cluster 4 (149 genes)</w:t>
            </w:r>
          </w:p>
        </w:tc>
      </w:tr>
      <w:tr w:rsidR="001C4C8E" w:rsidRPr="00BD3274" w14:paraId="1EE9C782" w14:textId="77777777" w:rsidTr="004D73DC">
        <w:tc>
          <w:tcPr>
            <w:tcW w:w="8488" w:type="dxa"/>
          </w:tcPr>
          <w:p w14:paraId="1E26736C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1110065P20Rik, 1810011H11Rik, 3010003L21Rik, 6330403L08Rik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ct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Adam32, Aif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ldo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nln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Ap1s2, Armcx3, Armcx4, Asf1b, Atf4, Atf5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urk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Birc5, Cad, Cbr3, Ccdc149, Ccnb2, Cd164, Cd44, Cd5l, Cdc20, Cdca3, Cdca8, Cdk2ap2, Clec4a3, Cln8, Csf1r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Ctps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Ddit3, Ddx17, Ddx39b, Dpp3, Dusp8, Ehd1, Endod1, Entpd1, Epb4.1l2, Erdr1, Evi5l, Fam195b, Fcgr4, Fgf21, Fkbp1a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Fy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Gabara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Gale, Gdf15, Gfpt1, Gins2, Gm10734, Gm11223, Gm34786, Gm36393, Gm5150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Gmpp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Gmpp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r w:rsidRPr="00BD3274">
              <w:rPr>
                <w:rFonts w:cs="Times New Roman"/>
                <w:sz w:val="20"/>
                <w:szCs w:val="20"/>
                <w:lang w:val="en-GB"/>
              </w:rPr>
              <w:lastRenderedPageBreak/>
              <w:t xml:space="preserve">Gnb2, Gramd1c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Hck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Hcls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Hex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Hist1h1c, Hk3, Hnrnpa3, Hnrnph1, Hspa5, Hspb1, Ifrd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Ikbi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Incen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Inpp5d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Itgal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Jund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Lbh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Lpl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Lysmd2, Marco, Mb21d1, Mbd1, Mcm2, Mcm3, Mcm5, Mcm6, Mettl1, Mki67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Mmadhc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Mogs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Morf4l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Myc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Ncapg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Ncaph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Neurl1b, Nme6, Pisd-ps3, Pkmyt1, Plk3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re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Rasgef1b, Rbl1, Rcc2, Rcn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Renb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Rho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Rhox5, Ripk3, Rnpepl1, Samhd1, Sec61a1, Sec61g, Serp1, Serpinb6c, Shtn1, Slc39a7, Slc41a3, Slc7a1, Slc7a8, Slc9a8, Smc2, Smoc2, Spats2l, Spic, Srp54c, Ssr1, Stbd1, Stmn1, Stmn1-rs1, Stx4a, Tacc3, Tmed3, Trib3, Trim25, Tuba1b, Tuba1c, Tubb4b, Tubb5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Ub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Ube2t, Ucp2, Ucp3, Usb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Vim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>, Yipf5, Zdhhc18, Zfp622, Zpr1</w:t>
            </w:r>
          </w:p>
          <w:p w14:paraId="4426C895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C4C8E" w:rsidRPr="00BD3274" w14:paraId="1757CFB3" w14:textId="77777777" w:rsidTr="004D73DC">
        <w:tc>
          <w:tcPr>
            <w:tcW w:w="8488" w:type="dxa"/>
          </w:tcPr>
          <w:p w14:paraId="099795BB" w14:textId="77777777" w:rsidR="001C4C8E" w:rsidRPr="00BD3274" w:rsidRDefault="001C4C8E" w:rsidP="00F4613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lastRenderedPageBreak/>
              <w:t>Cluster 5 (138 genes)</w:t>
            </w:r>
          </w:p>
        </w:tc>
      </w:tr>
      <w:tr w:rsidR="001C4C8E" w:rsidRPr="00BD3274" w14:paraId="0670BAA9" w14:textId="77777777" w:rsidTr="004D73DC">
        <w:tc>
          <w:tcPr>
            <w:tcW w:w="8488" w:type="dxa"/>
          </w:tcPr>
          <w:p w14:paraId="1EC7B250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2010003K11Rik, Abcb4, Abcg1, Adamts14, Adamts4, Adrbk2, Agpat9, Amz1, Anxa5, Apoa4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rhgdi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Arhgef2, Atp6v1b2, Atpif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xl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Bcl6b, C1qtnf6, Camk2n2, Ccdc88b, Ccl5, Ccr7, Cd274, Cd72, Cdt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Cenpq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Cgref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Chpf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Clec12a, Clec4n, Csrp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Ctsd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Cttnbp2nl, Cxcl10, Cxcl14, Cxcl9, Dfna5, Dnmt3a, Dusp2, Dusp5, Ear10, Ear12, Ear2, Ece2, Egfl7, Eif4ebp1, Eif6, Entpd2, Epdr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Evl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Gas2l1, Gbp2, Gbp6, Gbp9, Gm13889, Gm30948, Gpsm3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Gss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H2-DMb1, Haus8, Hk3, Hmga1, Icam1, Il7r, Itm2c, Kctd17, Krt18, Krt8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Lgmn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Lmn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Maged2, Map3k14, Map7d1, Marcksl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Mefv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Mesdc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Mlkl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Mpeg1, Ms4a6b, Myo9b, Nfkb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Nfkbie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Nudt18, Panx1, Parp8, Pck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dgf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dgf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Pdlim7, Plekhm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lva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Plxnd1, Psd4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tm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Ptpn1, Pwwp2b, Rab3il1, Rasa4, Rasip1, Rdh9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Rel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Rel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Rhbdf2, Rnase2a, Rnu3b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Sars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Scamp4, Scand1, Sema3f, Shisa5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Sirp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Slamf8, Slc12a4, Slc13a5, Slc15a3, Slc22a1, Slc43a2, Slc6a8, Slc7a7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Smox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Sod3, Sorl1, Sox4, Sqstm1, Srxn1, Tbc1d9, Tgm2, Tgtp2, Themis2, Tmem206, Tmem86a, Tnip1, Tpm1, Treml4, Uap1l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Ubd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Vap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Wdr9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Ywhah</w:t>
            </w:r>
            <w:proofErr w:type="spellEnd"/>
          </w:p>
          <w:p w14:paraId="6E1067F3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C4C8E" w:rsidRPr="00BD3274" w14:paraId="2957C477" w14:textId="77777777" w:rsidTr="004D73DC">
        <w:tc>
          <w:tcPr>
            <w:tcW w:w="8488" w:type="dxa"/>
          </w:tcPr>
          <w:p w14:paraId="2DB58FBB" w14:textId="77777777" w:rsidR="001C4C8E" w:rsidRPr="00BD3274" w:rsidRDefault="001C4C8E" w:rsidP="00F4613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>Cluster 6 (24 genes)</w:t>
            </w:r>
          </w:p>
        </w:tc>
      </w:tr>
      <w:tr w:rsidR="001C4C8E" w:rsidRPr="00BD3274" w14:paraId="4CD132BD" w14:textId="77777777" w:rsidTr="004D73DC">
        <w:tc>
          <w:tcPr>
            <w:tcW w:w="8488" w:type="dxa"/>
          </w:tcPr>
          <w:p w14:paraId="2718C04E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4922502H24Rik, 9330182O14Rik, A4galt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stl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BC049265, C230035I16Rik, Cdh16, Gm1070, Krt6a, LOC105243223, Lrrc2, Nfatc2ip, Olfr398, Olfr6, Olfr930, Pex6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valb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ygm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>, Rsg1, St6galnac2, Trim45, Veph1, Zbtb7c, Zfp367</w:t>
            </w:r>
          </w:p>
          <w:p w14:paraId="7B963737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C4C8E" w:rsidRPr="00BD3274" w14:paraId="26BE730D" w14:textId="77777777" w:rsidTr="004D73DC">
        <w:tc>
          <w:tcPr>
            <w:tcW w:w="8488" w:type="dxa"/>
          </w:tcPr>
          <w:p w14:paraId="10945CF2" w14:textId="77777777" w:rsidR="001C4C8E" w:rsidRPr="00BD3274" w:rsidRDefault="001C4C8E" w:rsidP="00F46137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>Cluster 7 (114 genes)</w:t>
            </w:r>
          </w:p>
        </w:tc>
      </w:tr>
      <w:tr w:rsidR="001C4C8E" w:rsidRPr="00BD3274" w14:paraId="2244C715" w14:textId="77777777" w:rsidTr="004D73DC">
        <w:tc>
          <w:tcPr>
            <w:tcW w:w="8488" w:type="dxa"/>
          </w:tcPr>
          <w:p w14:paraId="735089F8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4931408D14Rik, A130072N09Rik, A430078G23Rik, Abcd2, Acvr1b, Adcy9, Adora1, Alas1, Ang6, Apol9a, Apol9b, Arid5b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rs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Asns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B930025P03Rik, C3, C77080, Ccdc85b, Ccne1, Cdk5rap1, Clec2h, Clec4f, Cpt1a, Cry2, Cyp39a1, D230034L24Rik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Db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Dedd2, Derl3, Dnajb11, E330037I15Rik, Eno1, Enpp2, Esr1, Fam134b, Fastkd1, Fbxo21, Fbxo31, Fkbp5, Folr2, Gabarapl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Glul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Gm10804, Gm42035, Grasp, Grhl1, Gsta3, Gstt2, Iffo2, Ifi27, Ifit3, Ifit3b, Inf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Inhbe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Klf13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Lbp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Ldlr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Meg3, Mfsd7c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Midn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Mt1, Mt2, Mtss1, Myo18a, Nceh1, Nlrp12, Nmrk1, Nr1d2, Nrg4, Nrn1, Oas1a, Oas1f, Olig1, Pcsk4, Pde6c, Per2, Pex11a, Pip5k1a, Pitpnm2, Plekhg5, Plekhg6, Plin4, Pnpla2, Por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Ppara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Ppargc1b, Prok1, Ptp4a1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Rhbg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Rnf43, Sbk1, Sgk2, Sipa1l2, Slc16a5, Slc22a7, Slc25a48, Slc2a5, Slc5a6, Sorbs3, Sp5, Stab2, Sult5a1, Tbc1d16, Tbc1d30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Tef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Tgm1, Tns2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Tox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BD3274">
              <w:rPr>
                <w:rFonts w:cs="Times New Roman"/>
                <w:sz w:val="20"/>
                <w:szCs w:val="20"/>
                <w:lang w:val="en-GB"/>
              </w:rPr>
              <w:t>Ugcg</w:t>
            </w:r>
            <w:proofErr w:type="spellEnd"/>
            <w:r w:rsidRPr="00BD3274">
              <w:rPr>
                <w:rFonts w:cs="Times New Roman"/>
                <w:sz w:val="20"/>
                <w:szCs w:val="20"/>
                <w:lang w:val="en-GB"/>
              </w:rPr>
              <w:t xml:space="preserve">, Usp2, </w:t>
            </w:r>
            <w:r w:rsidRPr="00BD3274">
              <w:rPr>
                <w:rFonts w:cs="Times New Roman"/>
                <w:sz w:val="20"/>
                <w:szCs w:val="20"/>
                <w:lang w:val="en-GB"/>
              </w:rPr>
              <w:lastRenderedPageBreak/>
              <w:t>Wee1, Zfp467, Zfp703, Zfp710</w:t>
            </w:r>
          </w:p>
          <w:p w14:paraId="73C9DD89" w14:textId="77777777" w:rsidR="001C4C8E" w:rsidRPr="00BD3274" w:rsidRDefault="001C4C8E" w:rsidP="004D73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43964346" w14:textId="77777777" w:rsidR="001C4C8E" w:rsidRPr="00BD3274" w:rsidRDefault="001C4C8E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769FBBAE" w14:textId="77777777" w:rsidR="001C4C8E" w:rsidRPr="00BD3274" w:rsidRDefault="001C4C8E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68EFE796" w14:textId="77777777" w:rsidR="001C4C8E" w:rsidRPr="00BD3274" w:rsidRDefault="001C4C8E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p w14:paraId="77A937C3" w14:textId="77777777" w:rsidR="003B40DD" w:rsidRPr="00BD3274" w:rsidRDefault="003B40DD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BD3274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56945C8D" w14:textId="05D5D717" w:rsidR="001C4C8E" w:rsidRPr="00BD3274" w:rsidRDefault="001C4C8E">
      <w:pPr>
        <w:widowControl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BD3274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Supplementary Table 2 </w:t>
      </w:r>
      <w:r w:rsidRPr="00BD3274">
        <w:rPr>
          <w:rFonts w:ascii="Times New Roman" w:hAnsi="Times New Roman" w:cs="Times New Roman"/>
          <w:lang w:val="en-GB"/>
        </w:rPr>
        <w:t>Term</w:t>
      </w:r>
      <w:r w:rsidR="00E532DA" w:rsidRPr="00BD3274">
        <w:rPr>
          <w:rFonts w:ascii="Times New Roman" w:hAnsi="Times New Roman" w:cs="Times New Roman"/>
          <w:lang w:val="en-GB"/>
        </w:rPr>
        <w:t>s obtained</w:t>
      </w:r>
      <w:r w:rsidRPr="00BD3274">
        <w:rPr>
          <w:rFonts w:ascii="Times New Roman" w:hAnsi="Times New Roman" w:cs="Times New Roman"/>
          <w:lang w:val="en-GB"/>
        </w:rPr>
        <w:t xml:space="preserve"> by </w:t>
      </w:r>
      <w:r w:rsidR="00E532DA" w:rsidRPr="00BD3274">
        <w:rPr>
          <w:rFonts w:ascii="Times New Roman" w:hAnsi="Times New Roman" w:cs="Times New Roman"/>
          <w:lang w:val="en-GB"/>
        </w:rPr>
        <w:t>DAVID e</w:t>
      </w:r>
      <w:r w:rsidRPr="00BD3274">
        <w:rPr>
          <w:rFonts w:ascii="Times New Roman" w:hAnsi="Times New Roman" w:cs="Times New Roman"/>
          <w:lang w:val="en-GB"/>
        </w:rPr>
        <w:t xml:space="preserve">nrichment analysis. GO </w:t>
      </w:r>
      <w:r w:rsidR="00E532DA" w:rsidRPr="00BD3274">
        <w:rPr>
          <w:rFonts w:ascii="Times New Roman" w:hAnsi="Times New Roman" w:cs="Times New Roman"/>
          <w:lang w:val="en-GB"/>
        </w:rPr>
        <w:t xml:space="preserve">terms </w:t>
      </w:r>
      <w:r w:rsidRPr="00BD3274">
        <w:rPr>
          <w:rFonts w:ascii="Times New Roman" w:hAnsi="Times New Roman" w:cs="Times New Roman"/>
          <w:lang w:val="en-GB"/>
        </w:rPr>
        <w:t xml:space="preserve">with </w:t>
      </w:r>
      <w:proofErr w:type="spellStart"/>
      <w:r w:rsidRPr="00BD3274">
        <w:rPr>
          <w:rFonts w:ascii="Times New Roman" w:hAnsi="Times New Roman" w:cs="Times New Roman"/>
          <w:lang w:val="en-GB"/>
        </w:rPr>
        <w:t>Benjamini</w:t>
      </w:r>
      <w:proofErr w:type="spellEnd"/>
      <w:r w:rsidRPr="00BD3274">
        <w:rPr>
          <w:rFonts w:ascii="Times New Roman" w:hAnsi="Times New Roman" w:cs="Times New Roman"/>
          <w:lang w:val="en-GB"/>
        </w:rPr>
        <w:t>-Hochberg FDR</w:t>
      </w:r>
      <w:r w:rsidR="00E532DA" w:rsidRPr="00BD3274">
        <w:rPr>
          <w:rFonts w:ascii="Times New Roman" w:hAnsi="Times New Roman" w:cs="Times New Roman"/>
          <w:lang w:val="en-GB"/>
        </w:rPr>
        <w:t>-</w:t>
      </w:r>
      <w:r w:rsidRPr="00BD3274">
        <w:rPr>
          <w:rFonts w:ascii="Times New Roman" w:hAnsi="Times New Roman" w:cs="Times New Roman"/>
          <w:lang w:val="en-GB"/>
        </w:rPr>
        <w:t>corrected p-value</w:t>
      </w:r>
      <w:r w:rsidR="00E532DA" w:rsidRPr="00BD3274">
        <w:rPr>
          <w:rFonts w:ascii="Times New Roman" w:hAnsi="Times New Roman" w:cs="Times New Roman"/>
          <w:lang w:val="en-GB"/>
        </w:rPr>
        <w:t>s of</w:t>
      </w:r>
      <w:r w:rsidRPr="00BD3274">
        <w:rPr>
          <w:rFonts w:ascii="Times New Roman" w:hAnsi="Times New Roman" w:cs="Times New Roman"/>
          <w:lang w:val="en-GB"/>
        </w:rPr>
        <w:t xml:space="preserve"> less than 0.05 are listed</w:t>
      </w:r>
    </w:p>
    <w:tbl>
      <w:tblPr>
        <w:tblpPr w:leftFromText="142" w:rightFromText="142" w:vertAnchor="text" w:tblpY="1"/>
        <w:tblOverlap w:val="never"/>
        <w:tblW w:w="93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0"/>
        <w:gridCol w:w="5245"/>
        <w:gridCol w:w="1134"/>
        <w:gridCol w:w="1276"/>
      </w:tblGrid>
      <w:tr w:rsidR="0087670C" w:rsidRPr="00BD3274" w14:paraId="4FACF035" w14:textId="77777777" w:rsidTr="00CA29DD">
        <w:trPr>
          <w:trHeight w:val="280"/>
        </w:trPr>
        <w:tc>
          <w:tcPr>
            <w:tcW w:w="171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4AF7F1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C58F9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erm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E0F58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500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-</w:t>
            </w:r>
            <w:proofErr w:type="gramStart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value(</w:t>
            </w:r>
            <w:proofErr w:type="gramEnd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H)</w:t>
            </w: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87670C" w:rsidRPr="00BD3274" w14:paraId="55060A63" w14:textId="77777777" w:rsidTr="00CA29DD">
        <w:trPr>
          <w:trHeight w:val="280"/>
        </w:trPr>
        <w:tc>
          <w:tcPr>
            <w:tcW w:w="9365" w:type="dxa"/>
            <w:gridSpan w:val="4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388803C9" w14:textId="77777777" w:rsidR="0087670C" w:rsidRPr="00BD3274" w:rsidRDefault="0087670C" w:rsidP="00F46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uster1</w:t>
            </w:r>
          </w:p>
        </w:tc>
      </w:tr>
      <w:tr w:rsidR="0087670C" w:rsidRPr="00BD3274" w14:paraId="05FD1F8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96608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3A97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629 lip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8C1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06E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5B5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69E-13</w:t>
            </w:r>
          </w:p>
        </w:tc>
      </w:tr>
      <w:tr w:rsidR="0087670C" w:rsidRPr="00BD3274" w14:paraId="7E2EFE5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897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0F10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4281 small molecule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D68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56E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48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78E-11</w:t>
            </w:r>
          </w:p>
        </w:tc>
      </w:tr>
      <w:tr w:rsidR="0087670C" w:rsidRPr="00BD3274" w14:paraId="157326A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115C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F44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5114 oxidation-reduction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BC7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19E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841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54E-10</w:t>
            </w:r>
          </w:p>
        </w:tc>
      </w:tr>
      <w:tr w:rsidR="0087670C" w:rsidRPr="00BD3274" w14:paraId="4E47514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F8207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35C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082 organic 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3C5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37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807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50E-09</w:t>
            </w:r>
          </w:p>
        </w:tc>
      </w:tr>
      <w:tr w:rsidR="0087670C" w:rsidRPr="00BD3274" w14:paraId="423FD92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825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CE8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082 organic 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1984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75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469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67E-09</w:t>
            </w:r>
          </w:p>
        </w:tc>
      </w:tr>
      <w:tr w:rsidR="0087670C" w:rsidRPr="00BD3274" w14:paraId="71B7E00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BC11C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0B43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4710 single-organism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FD1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12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C0B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68E-09</w:t>
            </w:r>
          </w:p>
        </w:tc>
      </w:tr>
      <w:tr w:rsidR="0087670C" w:rsidRPr="00BD3274" w14:paraId="6646C9E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6B8C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F34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3436 oxo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337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75E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F9F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0E-08</w:t>
            </w:r>
          </w:p>
        </w:tc>
      </w:tr>
      <w:tr w:rsidR="0087670C" w:rsidRPr="00BD3274" w14:paraId="66ABF42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D8EB2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175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3436 oxo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FB7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1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A0B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4E-08</w:t>
            </w:r>
          </w:p>
        </w:tc>
      </w:tr>
      <w:tr w:rsidR="0087670C" w:rsidRPr="00BD3274" w14:paraId="463E44A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16EA0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EBC2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9752 carboxylic 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403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97E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C73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86E-08</w:t>
            </w:r>
          </w:p>
        </w:tc>
      </w:tr>
      <w:tr w:rsidR="0087670C" w:rsidRPr="00BD3274" w14:paraId="200C5E4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A9AC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056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8202 stero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F2B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03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6C0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77E-08</w:t>
            </w:r>
          </w:p>
        </w:tc>
      </w:tr>
      <w:tr w:rsidR="0087670C" w:rsidRPr="00BD3274" w14:paraId="5201AB8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4DB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69F3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694 steroid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94D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95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2A1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69E-07</w:t>
            </w:r>
          </w:p>
        </w:tc>
      </w:tr>
      <w:tr w:rsidR="0087670C" w:rsidRPr="00BD3274" w14:paraId="000C646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DF97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1BA7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4255 cellular lip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809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87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70D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24E-07</w:t>
            </w:r>
          </w:p>
        </w:tc>
      </w:tr>
      <w:tr w:rsidR="0087670C" w:rsidRPr="00BD3274" w14:paraId="3A6BCA7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1A48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20B6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631 fatty 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C49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08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23A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73E-07</w:t>
            </w:r>
          </w:p>
        </w:tc>
      </w:tr>
      <w:tr w:rsidR="0087670C" w:rsidRPr="00BD3274" w14:paraId="48D9401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D008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A178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631 fatty 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34E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8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B0F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1E-06</w:t>
            </w:r>
          </w:p>
        </w:tc>
      </w:tr>
      <w:tr w:rsidR="0087670C" w:rsidRPr="00BD3274" w14:paraId="1B050DD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D1FE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CCE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4255 cellular lip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D0A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6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883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20E-06</w:t>
            </w:r>
          </w:p>
        </w:tc>
      </w:tr>
      <w:tr w:rsidR="0087670C" w:rsidRPr="00BD3274" w14:paraId="4E19C64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F97E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C99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8610 lipid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AF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93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636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71E-06</w:t>
            </w:r>
          </w:p>
        </w:tc>
      </w:tr>
      <w:tr w:rsidR="0087670C" w:rsidRPr="00BD3274" w14:paraId="77646E7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483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54B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4711 single-organism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02C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82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B5D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14E-05</w:t>
            </w:r>
          </w:p>
        </w:tc>
      </w:tr>
      <w:tr w:rsidR="0087670C" w:rsidRPr="00BD3274" w14:paraId="2A0B293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FD31B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8C0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1676 long-chain fatty acid me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8F0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7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3A1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83E-04</w:t>
            </w:r>
          </w:p>
        </w:tc>
      </w:tr>
      <w:tr w:rsidR="0087670C" w:rsidRPr="00BD3274" w14:paraId="68A2FA4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314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FB6E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4070 response to organic cyclic comp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A33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80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89B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1E-03</w:t>
            </w:r>
          </w:p>
        </w:tc>
      </w:tr>
      <w:tr w:rsidR="0087670C" w:rsidRPr="00BD3274" w14:paraId="49AC542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997D1" w14:textId="77777777" w:rsidR="0087670C" w:rsidRPr="00BD3274" w:rsidRDefault="0087670C" w:rsidP="00CA29DD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1514" w14:textId="77777777" w:rsidR="0087670C" w:rsidRPr="00BD3274" w:rsidRDefault="0087670C" w:rsidP="004D73D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725 response to horm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662E" w14:textId="77777777" w:rsidR="0087670C" w:rsidRPr="00BD3274" w:rsidRDefault="0087670C" w:rsidP="004D73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91E2" w14:textId="77777777" w:rsidR="0087670C" w:rsidRPr="00BD3274" w:rsidRDefault="0087670C" w:rsidP="004D73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8E-02</w:t>
            </w:r>
          </w:p>
        </w:tc>
      </w:tr>
      <w:tr w:rsidR="0087670C" w:rsidRPr="00BD3274" w14:paraId="403E463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5772F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A2FD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725 response to horm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B6A2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786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0E-02</w:t>
            </w:r>
          </w:p>
        </w:tc>
      </w:tr>
      <w:tr w:rsidR="0087670C" w:rsidRPr="00BD3274" w14:paraId="4CA1E86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91E60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13A7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2870 cellular response to hormone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D226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C58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1E-02</w:t>
            </w:r>
          </w:p>
        </w:tc>
      </w:tr>
      <w:tr w:rsidR="0087670C" w:rsidRPr="00BD3274" w14:paraId="376EFE0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E2DEE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F43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1901655 cellular response to ket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3D2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99B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84E-02</w:t>
            </w:r>
          </w:p>
        </w:tc>
      </w:tr>
      <w:tr w:rsidR="0087670C" w:rsidRPr="00BD3274" w14:paraId="0D643208" w14:textId="77777777" w:rsidTr="00CA29DD">
        <w:trPr>
          <w:trHeight w:val="280"/>
        </w:trPr>
        <w:tc>
          <w:tcPr>
            <w:tcW w:w="9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4B4AD" w14:textId="77777777" w:rsidR="0087670C" w:rsidRPr="00BD3274" w:rsidRDefault="0087670C" w:rsidP="00F46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uster4</w:t>
            </w:r>
          </w:p>
        </w:tc>
      </w:tr>
      <w:tr w:rsidR="0087670C" w:rsidRPr="00BD3274" w14:paraId="3D3656C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026E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8A59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7049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44E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98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6A8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8E-06</w:t>
            </w:r>
          </w:p>
        </w:tc>
      </w:tr>
      <w:tr w:rsidR="0087670C" w:rsidRPr="00BD3274" w14:paraId="1965EFA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BC29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304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22402 cell cycle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154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58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F33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93E-06</w:t>
            </w:r>
          </w:p>
        </w:tc>
      </w:tr>
      <w:tr w:rsidR="0087670C" w:rsidRPr="00BD3274" w14:paraId="05E4A74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AFF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13E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22402 cell cycle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A2D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67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CE9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15E-05</w:t>
            </w:r>
          </w:p>
        </w:tc>
      </w:tr>
      <w:tr w:rsidR="0087670C" w:rsidRPr="00BD3274" w14:paraId="55BC563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252B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17D7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1903047 mitotic cell cycle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849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2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A8C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74E-04</w:t>
            </w:r>
          </w:p>
        </w:tc>
      </w:tr>
      <w:tr w:rsidR="0087670C" w:rsidRPr="00BD3274" w14:paraId="5D8DFF1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3D64B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C714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1301 cell di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F6D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93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BF9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03E-04</w:t>
            </w:r>
          </w:p>
        </w:tc>
      </w:tr>
      <w:tr w:rsidR="0087670C" w:rsidRPr="00BD3274" w14:paraId="2BA57B1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0CDA8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82D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1179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5A8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1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219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41E-04</w:t>
            </w:r>
          </w:p>
        </w:tc>
      </w:tr>
      <w:tr w:rsidR="0087670C" w:rsidRPr="00BD3274" w14:paraId="106B1F7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F1385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8EB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71840 cellular component organization or b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BB3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4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80B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22E-04</w:t>
            </w:r>
          </w:p>
        </w:tc>
      </w:tr>
      <w:tr w:rsidR="0087670C" w:rsidRPr="00BD3274" w14:paraId="5F77923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28977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A2C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0278 mitotic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77C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92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6AA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4E-03</w:t>
            </w:r>
          </w:p>
        </w:tc>
      </w:tr>
      <w:tr w:rsidR="0087670C" w:rsidRPr="00BD3274" w14:paraId="68040F7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0CE6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lastRenderedPageBreak/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F6E7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6043 cellular component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C47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0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430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13E-03</w:t>
            </w:r>
          </w:p>
        </w:tc>
      </w:tr>
      <w:tr w:rsidR="0087670C" w:rsidRPr="00BD3274" w14:paraId="041A8B3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1998C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89D8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0941 regulation of 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F23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1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248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30E-03</w:t>
            </w:r>
          </w:p>
        </w:tc>
      </w:tr>
      <w:tr w:rsidR="0087670C" w:rsidRPr="00BD3274" w14:paraId="464DBA7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47F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163C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7067 mitotic nuclear di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D74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89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DD0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73E-03</w:t>
            </w:r>
          </w:p>
        </w:tc>
      </w:tr>
      <w:tr w:rsidR="0087670C" w:rsidRPr="00BD3274" w14:paraId="1D9DDD1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6A43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FE4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3067 regulation of programmed 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0D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D88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05E-03</w:t>
            </w:r>
          </w:p>
        </w:tc>
      </w:tr>
      <w:tr w:rsidR="0087670C" w:rsidRPr="00BD3274" w14:paraId="67FCBA2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767A3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BF78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2501 programmed 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1D9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4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BA4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57E-03</w:t>
            </w:r>
          </w:p>
        </w:tc>
      </w:tr>
      <w:tr w:rsidR="0087670C" w:rsidRPr="00BD3274" w14:paraId="2C783D0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EE52D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DC38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8219 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274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1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03C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34E-03</w:t>
            </w:r>
          </w:p>
        </w:tc>
      </w:tr>
      <w:tr w:rsidR="0087670C" w:rsidRPr="00BD3274" w14:paraId="608FCC4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8E9D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D8AE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1903047 mitotic cell cycle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552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31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10C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47E-03</w:t>
            </w:r>
          </w:p>
        </w:tc>
      </w:tr>
      <w:tr w:rsidR="0087670C" w:rsidRPr="00BD3274" w14:paraId="158246C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BF1D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AF17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996 organelle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A5E0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5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55C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64E-03</w:t>
            </w:r>
          </w:p>
        </w:tc>
      </w:tr>
      <w:tr w:rsidR="0087670C" w:rsidRPr="00BD3274" w14:paraId="26E22C5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1FC7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0F3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285 organelle f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5ED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2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3DF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73E-03</w:t>
            </w:r>
          </w:p>
        </w:tc>
      </w:tr>
      <w:tr w:rsidR="0087670C" w:rsidRPr="00BD3274" w14:paraId="6BFEFB1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B9F88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F867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950 response to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52A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6BD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63E-03</w:t>
            </w:r>
          </w:p>
        </w:tc>
      </w:tr>
      <w:tr w:rsidR="0087670C" w:rsidRPr="00BD3274" w14:paraId="1C5AB12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37A3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0A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4763 single-organism cellular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904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74B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72E-03</w:t>
            </w:r>
          </w:p>
        </w:tc>
      </w:tr>
      <w:tr w:rsidR="0087670C" w:rsidRPr="00BD3274" w14:paraId="5A5D958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033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73E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7067 mitotic nuclear di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6ED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1D5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47E-03</w:t>
            </w:r>
          </w:p>
        </w:tc>
      </w:tr>
      <w:tr w:rsidR="0087670C" w:rsidRPr="00BD3274" w14:paraId="43E04B4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D5C37" w14:textId="77777777" w:rsidR="0087670C" w:rsidRPr="00BD3274" w:rsidRDefault="0087670C" w:rsidP="00CA29DD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887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3067 regulation of programmed 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18F1" w14:textId="77777777" w:rsidR="0087670C" w:rsidRPr="00BD3274" w:rsidRDefault="0087670C" w:rsidP="004D73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BBFB" w14:textId="77777777" w:rsidR="0087670C" w:rsidRPr="00BD3274" w:rsidRDefault="0087670C" w:rsidP="004D73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1E-02</w:t>
            </w:r>
          </w:p>
        </w:tc>
      </w:tr>
      <w:tr w:rsidR="0087670C" w:rsidRPr="00BD3274" w14:paraId="667F82F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49406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6A9E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6986 response to unfold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115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ACD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7E-02</w:t>
            </w:r>
          </w:p>
        </w:tc>
      </w:tr>
      <w:tr w:rsidR="0087670C" w:rsidRPr="00BD3274" w14:paraId="677F75D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FE7B1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4059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0280 nuclear di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886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1900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7E-02</w:t>
            </w:r>
          </w:p>
        </w:tc>
      </w:tr>
      <w:tr w:rsidR="0087670C" w:rsidRPr="00BD3274" w14:paraId="7D04A37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8D1B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F33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5966 response to topologically incorrect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374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B43E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3E-02</w:t>
            </w:r>
          </w:p>
        </w:tc>
      </w:tr>
      <w:tr w:rsidR="0087670C" w:rsidRPr="00BD3274" w14:paraId="1B831B3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0BAA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50350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3036 macromolecule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F6D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5993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4E-02</w:t>
            </w:r>
          </w:p>
        </w:tc>
      </w:tr>
      <w:tr w:rsidR="0087670C" w:rsidRPr="00BD3274" w14:paraId="51C35C3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8A13F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E9633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6270 DNA replication ini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4F1B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462E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6E-02</w:t>
            </w:r>
          </w:p>
        </w:tc>
      </w:tr>
      <w:tr w:rsidR="0087670C" w:rsidRPr="00BD3274" w14:paraId="5D48CF6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51CB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B92E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6979 response to oxidative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FED3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C7B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0E-02</w:t>
            </w:r>
          </w:p>
        </w:tc>
      </w:tr>
      <w:tr w:rsidR="0087670C" w:rsidRPr="00BD3274" w14:paraId="75C02B6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9973B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9318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641 cellular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BF5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5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701E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4E-02</w:t>
            </w:r>
          </w:p>
        </w:tc>
      </w:tr>
      <w:tr w:rsidR="0087670C" w:rsidRPr="00BD3274" w14:paraId="3ACD5C7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E8C6C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0272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2981 regulation of apopto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0A8E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7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B94EE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8E-02</w:t>
            </w:r>
          </w:p>
        </w:tc>
      </w:tr>
      <w:tr w:rsidR="0087670C" w:rsidRPr="00BD3274" w14:paraId="2FD791E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0C0DA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6EE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6986 response to unfold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13C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8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5E9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0E-02</w:t>
            </w:r>
          </w:p>
        </w:tc>
      </w:tr>
      <w:tr w:rsidR="0087670C" w:rsidRPr="00BD3274" w14:paraId="048C33A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0531B7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41C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968 endoplasmic reticulum unfolded protein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325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966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6E-02</w:t>
            </w:r>
          </w:p>
        </w:tc>
      </w:tr>
      <w:tr w:rsidR="0087670C" w:rsidRPr="00BD3274" w14:paraId="23F812B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7658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417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056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054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9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E08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4E-02</w:t>
            </w:r>
          </w:p>
        </w:tc>
      </w:tr>
      <w:tr w:rsidR="0087670C" w:rsidRPr="00BD3274" w14:paraId="66CE2CA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33D30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4F8D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234 establishment of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AA7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0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73B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1E-02</w:t>
            </w:r>
          </w:p>
        </w:tc>
      </w:tr>
      <w:tr w:rsidR="0087670C" w:rsidRPr="00BD3274" w14:paraId="1AFBF86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182F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D780D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5966 response to topologically incorrect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4E4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006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6E-02</w:t>
            </w:r>
          </w:p>
        </w:tc>
      </w:tr>
      <w:tr w:rsidR="0087670C" w:rsidRPr="00BD3274" w14:paraId="04931EE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5A631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7BA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968 endoplasmic reticulum unfolded protein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2F1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EC8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3E-02</w:t>
            </w:r>
          </w:p>
        </w:tc>
      </w:tr>
      <w:tr w:rsidR="0087670C" w:rsidRPr="00BD3274" w14:paraId="567F976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652E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05F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4620 cellular response to unfolded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CE7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EB7D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9E-02</w:t>
            </w:r>
          </w:p>
        </w:tc>
      </w:tr>
      <w:tr w:rsidR="0087670C" w:rsidRPr="00BD3274" w14:paraId="61A229D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15F7A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C994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1901575 organic substance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E8C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6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65C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1E-02</w:t>
            </w:r>
          </w:p>
        </w:tc>
      </w:tr>
      <w:tr w:rsidR="0087670C" w:rsidRPr="00BD3274" w14:paraId="5933013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BD1C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B3BC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8104 protein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F11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0B9C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1E-02</w:t>
            </w:r>
          </w:p>
        </w:tc>
      </w:tr>
      <w:tr w:rsidR="0087670C" w:rsidRPr="00BD3274" w14:paraId="293F6D0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C3A97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87945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60548 negative regulation of 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1366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206E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2E-02</w:t>
            </w:r>
          </w:p>
        </w:tc>
      </w:tr>
      <w:tr w:rsidR="0087670C" w:rsidRPr="00BD3274" w14:paraId="2234458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6D70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CCF7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6915 apopto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DEE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EE14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3E-02</w:t>
            </w:r>
          </w:p>
        </w:tc>
      </w:tr>
      <w:tr w:rsidR="0087670C" w:rsidRPr="00BD3274" w14:paraId="092D520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CB18C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42FB5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97193 intrinsic apoptotic 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298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82F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4E-02</w:t>
            </w:r>
          </w:p>
        </w:tc>
      </w:tr>
      <w:tr w:rsidR="0087670C" w:rsidRPr="00BD3274" w14:paraId="2839DA3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028D7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7B39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7017 microtubule-based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1F9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4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7EB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7E-02</w:t>
            </w:r>
          </w:p>
        </w:tc>
      </w:tr>
      <w:tr w:rsidR="0087670C" w:rsidRPr="00BD3274" w14:paraId="3AA4BC8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46DFB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0A67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5967cellular response to topologically incorrect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F18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89C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7E-02</w:t>
            </w:r>
          </w:p>
        </w:tc>
      </w:tr>
      <w:tr w:rsidR="0087670C" w:rsidRPr="00BD3274" w14:paraId="73A4955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0B4EC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9894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70727 cellular macromolecule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2D3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1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7AEA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3E-02</w:t>
            </w:r>
          </w:p>
        </w:tc>
      </w:tr>
      <w:tr w:rsidR="0087670C" w:rsidRPr="00BD3274" w14:paraId="0ABD0C2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2CFF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7BE9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142 nucleoside triphosphate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834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FB26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7E-02</w:t>
            </w:r>
          </w:p>
        </w:tc>
      </w:tr>
      <w:tr w:rsidR="0087670C" w:rsidRPr="00BD3274" w14:paraId="2E6E715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877CF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FDCA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1902589 single-organism organelle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140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9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76FF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9E-02</w:t>
            </w:r>
          </w:p>
        </w:tc>
      </w:tr>
      <w:tr w:rsidR="0087670C" w:rsidRPr="00BD3274" w14:paraId="5BC82AE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F6CC0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E089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726 regulation of cell cyc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1B8F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3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BE3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2E-02</w:t>
            </w:r>
          </w:p>
        </w:tc>
      </w:tr>
      <w:tr w:rsidR="0087670C" w:rsidRPr="00BD3274" w14:paraId="6029850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3DC55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639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5967cellular response to topologically incorrect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2B43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75EB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3E-02</w:t>
            </w:r>
          </w:p>
        </w:tc>
      </w:tr>
      <w:tr w:rsidR="0087670C" w:rsidRPr="00BD3274" w14:paraId="1B736B4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1ECDC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830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60548 negative regulation of 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360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ABB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3E-02</w:t>
            </w:r>
          </w:p>
        </w:tc>
      </w:tr>
      <w:tr w:rsidR="0087670C" w:rsidRPr="00BD3274" w14:paraId="3543D72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79C06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571E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2879 regulation of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D19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A64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2E-02</w:t>
            </w:r>
          </w:p>
        </w:tc>
      </w:tr>
      <w:tr w:rsidR="0087670C" w:rsidRPr="00BD3274" w14:paraId="6C8B515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0C9E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969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3069 negative regulation of programmed 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4A38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6F7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8E-02</w:t>
            </w:r>
          </w:p>
        </w:tc>
      </w:tr>
      <w:tr w:rsidR="0087670C" w:rsidRPr="00BD3274" w14:paraId="206E9AA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C7563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1754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4699 single-organis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CC7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3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51C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95E-02</w:t>
            </w:r>
          </w:p>
        </w:tc>
      </w:tr>
      <w:tr w:rsidR="0087670C" w:rsidRPr="00BD3274" w14:paraId="48C38F87" w14:textId="77777777" w:rsidTr="00CA29DD">
        <w:trPr>
          <w:trHeight w:val="280"/>
        </w:trPr>
        <w:tc>
          <w:tcPr>
            <w:tcW w:w="93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0FF6B" w14:textId="77777777" w:rsidR="0087670C" w:rsidRPr="00BD3274" w:rsidRDefault="0087670C" w:rsidP="00F46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uster5</w:t>
            </w:r>
          </w:p>
        </w:tc>
      </w:tr>
      <w:tr w:rsidR="0087670C" w:rsidRPr="00BD3274" w14:paraId="7498A36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F7DA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1674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376 immune syste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12B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5E-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E79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08E-08</w:t>
            </w:r>
          </w:p>
        </w:tc>
      </w:tr>
      <w:tr w:rsidR="0087670C" w:rsidRPr="00BD3274" w14:paraId="7182563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0AF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A03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34097 response to cytok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638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76E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D37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3E-06</w:t>
            </w:r>
          </w:p>
        </w:tc>
      </w:tr>
      <w:tr w:rsidR="0087670C" w:rsidRPr="00BD3274" w14:paraId="7095BD1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3A80C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A342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955 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FF1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6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95E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58E-05</w:t>
            </w:r>
          </w:p>
        </w:tc>
      </w:tr>
      <w:tr w:rsidR="0087670C" w:rsidRPr="00BD3274" w14:paraId="1A342F5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1755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EFEC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9605 response to extern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F49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85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0F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6E-05</w:t>
            </w:r>
          </w:p>
        </w:tc>
      </w:tr>
      <w:tr w:rsidR="0087670C" w:rsidRPr="00BD3274" w14:paraId="173A7DF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7D0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9698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583 regulation of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1F8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71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935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4E-05</w:t>
            </w:r>
          </w:p>
        </w:tc>
      </w:tr>
      <w:tr w:rsidR="0087670C" w:rsidRPr="00BD3274" w14:paraId="4B4E682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701C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BF29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0012 regulation of 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4B5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41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C1A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01E-05</w:t>
            </w:r>
          </w:p>
        </w:tc>
      </w:tr>
      <w:tr w:rsidR="0087670C" w:rsidRPr="00BD3274" w14:paraId="43E81DB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F57A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31DA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2221 response to chem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B0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93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E57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69E-05</w:t>
            </w:r>
          </w:p>
        </w:tc>
      </w:tr>
      <w:tr w:rsidR="0087670C" w:rsidRPr="00BD3274" w14:paraId="07722CD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7E02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EB4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950 response to str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B4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26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50F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87E-05</w:t>
            </w:r>
          </w:p>
        </w:tc>
      </w:tr>
      <w:tr w:rsidR="0087670C" w:rsidRPr="00BD3274" w14:paraId="2F50698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DEA3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DA18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32879 regulation of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C47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66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5C9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11E-05</w:t>
            </w:r>
          </w:p>
        </w:tc>
      </w:tr>
      <w:tr w:rsidR="0087670C" w:rsidRPr="00BD3274" w14:paraId="202F927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EA8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4DB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2000145 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F1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37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264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49E-04</w:t>
            </w:r>
          </w:p>
        </w:tc>
      </w:tr>
      <w:tr w:rsidR="0087670C" w:rsidRPr="00BD3274" w14:paraId="3048EC9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1BD4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BB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522 positive regulation of cellular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556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3FA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7E-04</w:t>
            </w:r>
          </w:p>
        </w:tc>
      </w:tr>
      <w:tr w:rsidR="0087670C" w:rsidRPr="00BD3274" w14:paraId="4DD8EEE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85D0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B406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523 negative regulation of cellular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4C5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1FF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1E-04</w:t>
            </w:r>
          </w:p>
        </w:tc>
      </w:tr>
      <w:tr w:rsidR="0087670C" w:rsidRPr="00BD3274" w14:paraId="37BAD84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AE8D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1064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2000145 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BCD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79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8A4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6E-04</w:t>
            </w:r>
          </w:p>
        </w:tc>
      </w:tr>
      <w:tr w:rsidR="0087670C" w:rsidRPr="00BD3274" w14:paraId="5FB1EEA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6D3D0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8DC2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30334 regulation of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11F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66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C77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51E-04</w:t>
            </w:r>
          </w:p>
        </w:tc>
      </w:tr>
      <w:tr w:rsidR="0087670C" w:rsidRPr="00BD3274" w14:paraId="3649F5E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E69D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4FA0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1270 regulation of cellular component m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8F2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18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D54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58E-04</w:t>
            </w:r>
          </w:p>
        </w:tc>
      </w:tr>
      <w:tr w:rsidR="0087670C" w:rsidRPr="00BD3274" w14:paraId="1F37F93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FC8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929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870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C87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B74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29E-04</w:t>
            </w:r>
          </w:p>
        </w:tc>
      </w:tr>
      <w:tr w:rsidR="0087670C" w:rsidRPr="00BD3274" w14:paraId="4212323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2F7D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AD32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1674 localization of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286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33E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29E-04</w:t>
            </w:r>
          </w:p>
        </w:tc>
      </w:tr>
      <w:tr w:rsidR="0087670C" w:rsidRPr="00BD3274" w14:paraId="00A6821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DF173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B7D2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71345 cellular response to cytokine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D47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6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EFF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90E-04</w:t>
            </w:r>
          </w:p>
        </w:tc>
      </w:tr>
      <w:tr w:rsidR="0087670C" w:rsidRPr="00BD3274" w14:paraId="15C2E0C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8B91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FCE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2000145 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C0E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30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ABC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07E-04</w:t>
            </w:r>
          </w:p>
        </w:tc>
      </w:tr>
      <w:tr w:rsidR="0087670C" w:rsidRPr="00BD3274" w14:paraId="6D9277B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AD73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0F9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30334 regulation of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BC3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71E-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6CC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17E-04</w:t>
            </w:r>
          </w:p>
        </w:tc>
      </w:tr>
      <w:tr w:rsidR="0087670C" w:rsidRPr="00BD3274" w14:paraId="695A6D3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8740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75BA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0900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23D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5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66B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36E-04</w:t>
            </w:r>
          </w:p>
        </w:tc>
      </w:tr>
      <w:tr w:rsidR="0087670C" w:rsidRPr="00BD3274" w14:paraId="624BED0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D1A9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3035A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519 negative regulation of biologic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795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0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1E1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67E-04</w:t>
            </w:r>
          </w:p>
        </w:tc>
      </w:tr>
      <w:tr w:rsidR="0087670C" w:rsidRPr="00BD3274" w14:paraId="1A0BEAA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5135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170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518 positive regulation of biologic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1B6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7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E5F0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01E-04</w:t>
            </w:r>
          </w:p>
        </w:tc>
      </w:tr>
      <w:tr w:rsidR="0087670C" w:rsidRPr="00BD3274" w14:paraId="37176EA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5C090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417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684 positive regulation of immune syste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FE7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1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4C4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58E-04</w:t>
            </w:r>
          </w:p>
        </w:tc>
      </w:tr>
      <w:tr w:rsidR="0087670C" w:rsidRPr="00BD3274" w14:paraId="60104AC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DBAB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C0F8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2330 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E1E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0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45C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94E-04</w:t>
            </w:r>
          </w:p>
        </w:tc>
      </w:tr>
      <w:tr w:rsidR="0087670C" w:rsidRPr="00BD3274" w14:paraId="3BEA099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21872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D14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682 regulation of immune syste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D1B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0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E89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07E-04</w:t>
            </w:r>
          </w:p>
        </w:tc>
      </w:tr>
      <w:tr w:rsidR="0087670C" w:rsidRPr="00BD3274" w14:paraId="390520A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F7C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26B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0011 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443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7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E6B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33E-04</w:t>
            </w:r>
          </w:p>
        </w:tc>
      </w:tr>
      <w:tr w:rsidR="0087670C" w:rsidRPr="00BD3274" w14:paraId="5B28D72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81E7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lastRenderedPageBreak/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4459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1179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E47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BD2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52E-04</w:t>
            </w:r>
          </w:p>
        </w:tc>
      </w:tr>
      <w:tr w:rsidR="0087670C" w:rsidRPr="00BD3274" w14:paraId="466B89E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2111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5BC0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0896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97A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9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101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26E-04</w:t>
            </w:r>
          </w:p>
        </w:tc>
      </w:tr>
      <w:tr w:rsidR="0087670C" w:rsidRPr="00BD3274" w14:paraId="1C04665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BE8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2A10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GO:0023051 regulation of </w:t>
            </w:r>
            <w:proofErr w:type="spellStart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16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15B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15E-04</w:t>
            </w:r>
          </w:p>
        </w:tc>
      </w:tr>
      <w:tr w:rsidR="0087670C" w:rsidRPr="00BD3274" w14:paraId="7D78D4D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4B67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92A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4406 adhesion of symbiont to h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ABD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2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813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37E-04</w:t>
            </w:r>
          </w:p>
        </w:tc>
      </w:tr>
      <w:tr w:rsidR="0087670C" w:rsidRPr="00BD3274" w14:paraId="705145A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AAB47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94D7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GO:0051707 response to </w:t>
            </w:r>
            <w:proofErr w:type="gramStart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other</w:t>
            </w:r>
            <w:proofErr w:type="gramEnd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organ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D1F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4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1D70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7E-03</w:t>
            </w:r>
          </w:p>
        </w:tc>
      </w:tr>
      <w:tr w:rsidR="0087670C" w:rsidRPr="00BD3274" w14:paraId="7636556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ADE9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C0C9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522 positive regulation of cellular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C3F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3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0E7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23E-03</w:t>
            </w:r>
          </w:p>
        </w:tc>
      </w:tr>
      <w:tr w:rsidR="0087670C" w:rsidRPr="00BD3274" w14:paraId="27D4341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15E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40EC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GO:0006952 </w:t>
            </w:r>
            <w:proofErr w:type="spellStart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defense</w:t>
            </w:r>
            <w:proofErr w:type="spellEnd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56D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3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EC9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41E-03</w:t>
            </w:r>
          </w:p>
        </w:tc>
      </w:tr>
      <w:tr w:rsidR="0087670C" w:rsidRPr="00BD3274" w14:paraId="0781533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E97F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C6A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687 positive regulation of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CC4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7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A08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56E-03</w:t>
            </w:r>
          </w:p>
        </w:tc>
      </w:tr>
      <w:tr w:rsidR="0087670C" w:rsidRPr="00BD3274" w14:paraId="15F7E84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275AC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F14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685 regulation of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B1B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0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DA20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3E-03</w:t>
            </w:r>
          </w:p>
        </w:tc>
      </w:tr>
      <w:tr w:rsidR="0087670C" w:rsidRPr="00BD3274" w14:paraId="39665D4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A4E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3BD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0920 regulation of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965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76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8A8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3E-03</w:t>
            </w:r>
          </w:p>
        </w:tc>
      </w:tr>
      <w:tr w:rsidR="0087670C" w:rsidRPr="00BD3274" w14:paraId="35CCC3E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5C55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4BD6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523 negative regulation of cellular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112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3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F3A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4E-03</w:t>
            </w:r>
          </w:p>
        </w:tc>
      </w:tr>
      <w:tr w:rsidR="0087670C" w:rsidRPr="00BD3274" w14:paraId="49A9F00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55AC7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4B8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870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301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6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FAB0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9E-03</w:t>
            </w:r>
          </w:p>
        </w:tc>
      </w:tr>
      <w:tr w:rsidR="0087670C" w:rsidRPr="00BD3274" w14:paraId="54E463D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B12D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AB94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70887 cellular response to chemic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037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0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B6A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71E-03</w:t>
            </w:r>
          </w:p>
        </w:tc>
      </w:tr>
      <w:tr w:rsidR="0087670C" w:rsidRPr="00BD3274" w14:paraId="66239C7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79DD3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9C9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5087 innate 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21A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5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FB3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2E-03</w:t>
            </w:r>
          </w:p>
        </w:tc>
      </w:tr>
      <w:tr w:rsidR="0087670C" w:rsidRPr="00BD3274" w14:paraId="0957777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64423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FAC8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1901700 response to oxygen-containing comp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C57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5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34E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7E-03</w:t>
            </w:r>
          </w:p>
        </w:tc>
      </w:tr>
      <w:tr w:rsidR="0087670C" w:rsidRPr="00BD3274" w14:paraId="5C8D7CE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F834B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DDB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9607 response to biotic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17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8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6C7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98E-03</w:t>
            </w:r>
          </w:p>
        </w:tc>
      </w:tr>
      <w:tr w:rsidR="0087670C" w:rsidRPr="00BD3274" w14:paraId="3A07649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A78B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573E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6477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8D8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3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9A7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11E-03</w:t>
            </w:r>
          </w:p>
        </w:tc>
      </w:tr>
      <w:tr w:rsidR="0087670C" w:rsidRPr="00BD3274" w14:paraId="0297410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B499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03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0017 positive regulation of 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9D5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2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21B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11E-03</w:t>
            </w:r>
          </w:p>
        </w:tc>
      </w:tr>
      <w:tr w:rsidR="0087670C" w:rsidRPr="00BD3274" w14:paraId="7D4703B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103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252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684 positive regulation of immune syste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C85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6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B1E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33E-03</w:t>
            </w:r>
          </w:p>
        </w:tc>
      </w:tr>
      <w:tr w:rsidR="0087670C" w:rsidRPr="00BD3274" w14:paraId="0CBEF61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7654B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BCF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9966 regulation of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58C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5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AC5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35E-03</w:t>
            </w:r>
          </w:p>
        </w:tc>
      </w:tr>
      <w:tr w:rsidR="0087670C" w:rsidRPr="00BD3274" w14:paraId="647D52E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3DFEC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151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30595 leuk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ABB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2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01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36E-03</w:t>
            </w:r>
          </w:p>
        </w:tc>
      </w:tr>
      <w:tr w:rsidR="0087670C" w:rsidRPr="00BD3274" w14:paraId="61986A8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54F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600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2330 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4C3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5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484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2E-03</w:t>
            </w:r>
          </w:p>
        </w:tc>
      </w:tr>
      <w:tr w:rsidR="0087670C" w:rsidRPr="00BD3274" w14:paraId="04461A1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35A8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BBC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935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5CA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2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9BA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47E-03</w:t>
            </w:r>
          </w:p>
        </w:tc>
      </w:tr>
      <w:tr w:rsidR="0087670C" w:rsidRPr="00BD3274" w14:paraId="675F944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46AFB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EB9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6043 cellular component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A40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4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763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78E-03</w:t>
            </w:r>
          </w:p>
        </w:tc>
      </w:tr>
      <w:tr w:rsidR="0087670C" w:rsidRPr="00BD3274" w14:paraId="5862838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8D96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6F83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0920 regulation of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B58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46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CE9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81E-03</w:t>
            </w:r>
          </w:p>
        </w:tc>
      </w:tr>
      <w:tr w:rsidR="0087670C" w:rsidRPr="00BD3274" w14:paraId="55D4CBF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306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C9F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0646 regulation of cell 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13E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5DB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68E-03</w:t>
            </w:r>
          </w:p>
        </w:tc>
      </w:tr>
      <w:tr w:rsidR="0087670C" w:rsidRPr="00BD3274" w14:paraId="477A670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162B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428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71840 cellular component organization or b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F1E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0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7DE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98E-03</w:t>
            </w:r>
          </w:p>
        </w:tc>
      </w:tr>
      <w:tr w:rsidR="0087670C" w:rsidRPr="00BD3274" w14:paraId="5BEFD8F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5C66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7B43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3207 response to external biotic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9AB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6705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18E-03</w:t>
            </w:r>
          </w:p>
        </w:tc>
      </w:tr>
      <w:tr w:rsidR="0087670C" w:rsidRPr="00BD3274" w14:paraId="6697AB6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AFFB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F186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584 positive regulation of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642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0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975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38E-03</w:t>
            </w:r>
          </w:p>
        </w:tc>
      </w:tr>
      <w:tr w:rsidR="0087670C" w:rsidRPr="00BD3274" w14:paraId="55B89A6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7CDE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E27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0033 response to organic sub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705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8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F80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45E-03</w:t>
            </w:r>
          </w:p>
        </w:tc>
      </w:tr>
      <w:tr w:rsidR="0087670C" w:rsidRPr="00BD3274" w14:paraId="6FCA90F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7A05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D22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32101 regulation of response to extern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09A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9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F8F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51E-03</w:t>
            </w:r>
          </w:p>
        </w:tc>
      </w:tr>
      <w:tr w:rsidR="0087670C" w:rsidRPr="00BD3274" w14:paraId="16A7ED0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4165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36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1902531 regulation of intracellular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370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5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A3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84E-03</w:t>
            </w:r>
          </w:p>
        </w:tc>
      </w:tr>
      <w:tr w:rsidR="0087670C" w:rsidRPr="00BD3274" w14:paraId="03C1B36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87B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92D0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870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76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1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74B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99E-03</w:t>
            </w:r>
          </w:p>
        </w:tc>
      </w:tr>
      <w:tr w:rsidR="0087670C" w:rsidRPr="00BD3274" w14:paraId="5D14A44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CF925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E226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0900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A03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0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85E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99E-03</w:t>
            </w:r>
          </w:p>
        </w:tc>
      </w:tr>
      <w:tr w:rsidR="0087670C" w:rsidRPr="00BD3274" w14:paraId="56A7768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FD138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5AD6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1902531 regulation of intracellular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99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8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1A1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32E-03</w:t>
            </w:r>
          </w:p>
        </w:tc>
      </w:tr>
      <w:tr w:rsidR="0087670C" w:rsidRPr="00BD3274" w14:paraId="2654190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97B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572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1239 regulation of multicellular organism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B57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231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46E-03</w:t>
            </w:r>
          </w:p>
        </w:tc>
      </w:tr>
      <w:tr w:rsidR="0087670C" w:rsidRPr="00BD3274" w14:paraId="592E33A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074D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lastRenderedPageBreak/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BBB6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4419 interspecies interaction between organism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0B70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1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9BC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46E-03</w:t>
            </w:r>
          </w:p>
        </w:tc>
      </w:tr>
      <w:tr w:rsidR="0087670C" w:rsidRPr="00BD3274" w14:paraId="62A3A18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314A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C716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5087 innate immune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83B7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93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CC7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47E-03</w:t>
            </w:r>
          </w:p>
        </w:tc>
      </w:tr>
      <w:tr w:rsidR="0087670C" w:rsidRPr="00BD3274" w14:paraId="69B319B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CAE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0073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22610 biological 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1C8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7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943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55E-03</w:t>
            </w:r>
          </w:p>
        </w:tc>
      </w:tr>
      <w:tr w:rsidR="0087670C" w:rsidRPr="00BD3274" w14:paraId="06187A5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F543C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3CD6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6477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E30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0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D5D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72E-03</w:t>
            </w:r>
          </w:p>
        </w:tc>
      </w:tr>
      <w:tr w:rsidR="0087670C" w:rsidRPr="00BD3274" w14:paraId="600FBF2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590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649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687 positive regulation of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C30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7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A24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84E-03</w:t>
            </w:r>
          </w:p>
        </w:tc>
      </w:tr>
      <w:tr w:rsidR="0087670C" w:rsidRPr="00BD3274" w14:paraId="1A19FE6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40CB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99F7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1716 cellular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9F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3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B00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96E-03</w:t>
            </w:r>
          </w:p>
        </w:tc>
      </w:tr>
      <w:tr w:rsidR="0087670C" w:rsidRPr="00BD3274" w14:paraId="287A637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2607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3F9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2000147 positive 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A09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7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0DD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12E-03</w:t>
            </w:r>
          </w:p>
        </w:tc>
      </w:tr>
      <w:tr w:rsidR="0087670C" w:rsidRPr="00BD3274" w14:paraId="40B723C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6CA55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139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935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6E3D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9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EBD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12E-03</w:t>
            </w:r>
          </w:p>
        </w:tc>
      </w:tr>
      <w:tr w:rsidR="0087670C" w:rsidRPr="00BD3274" w14:paraId="692C0B6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0ACB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D97F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0921 positive regulation of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CF7B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6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5C3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18E-03</w:t>
            </w:r>
          </w:p>
        </w:tc>
      </w:tr>
      <w:tr w:rsidR="0087670C" w:rsidRPr="00BD3274" w14:paraId="5D3117B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90C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607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0900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68D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7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793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26E-03</w:t>
            </w:r>
          </w:p>
        </w:tc>
      </w:tr>
      <w:tr w:rsidR="0087670C" w:rsidRPr="00BD3274" w14:paraId="53DCFC3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994D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064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685 regulation of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7DF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0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EC8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29E-03</w:t>
            </w:r>
          </w:p>
        </w:tc>
      </w:tr>
      <w:tr w:rsidR="0087670C" w:rsidRPr="00BD3274" w14:paraId="2BAF6D1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56EE0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627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GO:0034612 response to </w:t>
            </w:r>
            <w:proofErr w:type="spellStart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umor</w:t>
            </w:r>
            <w:proofErr w:type="spellEnd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necrosis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2A7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843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36E-03</w:t>
            </w:r>
          </w:p>
        </w:tc>
      </w:tr>
      <w:tr w:rsidR="0087670C" w:rsidRPr="00BD3274" w14:paraId="74B3929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1AE1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A5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7249 I-</w:t>
            </w:r>
            <w:proofErr w:type="spellStart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kappaB</w:t>
            </w:r>
            <w:proofErr w:type="spellEnd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kinase/NF-</w:t>
            </w:r>
            <w:proofErr w:type="spellStart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kappaB</w:t>
            </w:r>
            <w:proofErr w:type="spellEnd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F93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5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B9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48E-03</w:t>
            </w:r>
          </w:p>
        </w:tc>
      </w:tr>
      <w:tr w:rsidR="0087670C" w:rsidRPr="00BD3274" w14:paraId="363A673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B089D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4893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16477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0B90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4.2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7D2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51E-03</w:t>
            </w:r>
          </w:p>
        </w:tc>
      </w:tr>
      <w:tr w:rsidR="0087670C" w:rsidRPr="00BD3274" w14:paraId="5F3F1C8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7700A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2A84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6954 inflammatory respon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DF9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9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BBA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63E-03</w:t>
            </w:r>
          </w:p>
        </w:tc>
      </w:tr>
      <w:tr w:rsidR="0087670C" w:rsidRPr="00BD3274" w14:paraId="71E6342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67AF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AB8C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687 positive regulation of leukocyte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996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9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DD2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70E-03</w:t>
            </w:r>
          </w:p>
        </w:tc>
      </w:tr>
      <w:tr w:rsidR="0087670C" w:rsidRPr="00BD3274" w14:paraId="1D0C87A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8AB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B619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9966 regulation of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9D3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2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59C3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78E-03</w:t>
            </w:r>
          </w:p>
        </w:tc>
      </w:tr>
      <w:tr w:rsidR="0087670C" w:rsidRPr="00BD3274" w14:paraId="46D4320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DB8AA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09CD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34341 response to interferon-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F89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3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306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.91E-03</w:t>
            </w:r>
          </w:p>
        </w:tc>
      </w:tr>
      <w:tr w:rsidR="0087670C" w:rsidRPr="00BD3274" w14:paraId="556D37D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7415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2D6E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9966 regulation of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D310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6.8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019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26E-03</w:t>
            </w:r>
          </w:p>
        </w:tc>
      </w:tr>
      <w:tr w:rsidR="0087670C" w:rsidRPr="00BD3274" w14:paraId="2DAAA77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B994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47A0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0017 positive regulation of 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64F8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4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F80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32E-03</w:t>
            </w:r>
          </w:p>
        </w:tc>
      </w:tr>
      <w:tr w:rsidR="0087670C" w:rsidRPr="00BD3274" w14:paraId="49C2893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649EF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0BEC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1272 positive regulation of cellular component m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3C1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3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2D8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34E-03</w:t>
            </w:r>
          </w:p>
        </w:tc>
      </w:tr>
      <w:tr w:rsidR="0087670C" w:rsidRPr="00BD3274" w14:paraId="130CEFC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537A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4E7B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30595 leuk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9262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5.25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14E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41E-03</w:t>
            </w:r>
          </w:p>
        </w:tc>
      </w:tr>
      <w:tr w:rsidR="0087670C" w:rsidRPr="00BD3274" w14:paraId="10EB84C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435E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5A52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51241 negative regulation of multicellular organism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C84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1.6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AA2F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46E-03</w:t>
            </w:r>
          </w:p>
        </w:tc>
      </w:tr>
      <w:tr w:rsidR="0087670C" w:rsidRPr="00BD3274" w14:paraId="7CFE265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6BA7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BE7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02688 regulation of leuk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71B5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7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197A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61E-03</w:t>
            </w:r>
          </w:p>
        </w:tc>
      </w:tr>
      <w:tr w:rsidR="0087670C" w:rsidRPr="00BD3274" w14:paraId="5933375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30E8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79B5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GO:0023056 positive regulation of </w:t>
            </w:r>
            <w:proofErr w:type="spellStart"/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E9B9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.0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374C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9.81E-03</w:t>
            </w:r>
          </w:p>
        </w:tc>
      </w:tr>
      <w:tr w:rsidR="0087670C" w:rsidRPr="00BD3274" w14:paraId="6267BFD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E4764" w14:textId="77777777" w:rsidR="0087670C" w:rsidRPr="00BD3274" w:rsidRDefault="0087670C" w:rsidP="00CA29DD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91C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029 actin filament-based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7ACE" w14:textId="77777777" w:rsidR="0087670C" w:rsidRPr="00BD3274" w:rsidRDefault="0087670C" w:rsidP="004D73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0B0D" w14:textId="77777777" w:rsidR="0087670C" w:rsidRPr="00BD3274" w:rsidRDefault="0087670C" w:rsidP="004D73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E-02</w:t>
            </w:r>
          </w:p>
        </w:tc>
      </w:tr>
      <w:tr w:rsidR="0087670C" w:rsidRPr="00BD3274" w14:paraId="7E8063E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8B92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29FE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2103 positive regulation of response to extern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D5C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531B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E-02</w:t>
            </w:r>
          </w:p>
        </w:tc>
      </w:tr>
      <w:tr w:rsidR="0087670C" w:rsidRPr="00BD3274" w14:paraId="2CF18C2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5D137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F04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1775 cell act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A216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09B6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5E-02</w:t>
            </w:r>
          </w:p>
        </w:tc>
      </w:tr>
      <w:tr w:rsidR="0087670C" w:rsidRPr="00BD3274" w14:paraId="08ACB6A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A3930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C6CC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4341 response to interferon-gam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74A3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8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EC1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7E-02</w:t>
            </w:r>
          </w:p>
        </w:tc>
      </w:tr>
      <w:tr w:rsidR="0087670C" w:rsidRPr="00BD3274" w14:paraId="6090B19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70AC3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D799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4406 adhesion of symbiont to ho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CC9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A08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7E-02</w:t>
            </w:r>
          </w:p>
        </w:tc>
      </w:tr>
      <w:tr w:rsidR="0087670C" w:rsidRPr="00BD3274" w14:paraId="0A85F4C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8BC9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4D63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234 establishment of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9DB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F4BA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3E-02</w:t>
            </w:r>
          </w:p>
        </w:tc>
      </w:tr>
      <w:tr w:rsidR="0087670C" w:rsidRPr="00BD3274" w14:paraId="53559FA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D199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7E45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2688 regulation of leuk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4D59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20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CD8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6E-02</w:t>
            </w:r>
          </w:p>
        </w:tc>
      </w:tr>
      <w:tr w:rsidR="0087670C" w:rsidRPr="00BD3274" w14:paraId="586A6FA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BE3E7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DAE8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617 response to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9C6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6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A02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9E-02</w:t>
            </w:r>
          </w:p>
        </w:tc>
      </w:tr>
      <w:tr w:rsidR="0087670C" w:rsidRPr="00BD3274" w14:paraId="355EBC0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A584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A346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050 positive regulation of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9104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1A0B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0E-02</w:t>
            </w:r>
          </w:p>
        </w:tc>
      </w:tr>
      <w:tr w:rsidR="0087670C" w:rsidRPr="00BD3274" w14:paraId="5F98B87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F6F6C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3BC7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1902578 single-organism local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2E5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97F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4E-02</w:t>
            </w:r>
          </w:p>
        </w:tc>
      </w:tr>
      <w:tr w:rsidR="0087670C" w:rsidRPr="00BD3274" w14:paraId="1B789FC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F111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D220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3122 regulation of I-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appaB</w:t>
            </w:r>
            <w:proofErr w:type="spellEnd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ase/NF-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appaB</w:t>
            </w:r>
            <w:proofErr w:type="spellEnd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DCAE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C48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0E-02</w:t>
            </w:r>
          </w:p>
        </w:tc>
      </w:tr>
      <w:tr w:rsidR="0087670C" w:rsidRPr="00BD3274" w14:paraId="45CF46D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78B9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3420A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9882 antigen processing and present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469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B0E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2E-02</w:t>
            </w:r>
          </w:p>
        </w:tc>
      </w:tr>
      <w:tr w:rsidR="0087670C" w:rsidRPr="00BD3274" w14:paraId="4F0AB47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D41D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43CC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51707 response to </w:t>
            </w:r>
            <w:proofErr w:type="gram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  <w:proofErr w:type="gramEnd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gan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CC48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133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4E-02</w:t>
            </w:r>
          </w:p>
        </w:tc>
      </w:tr>
      <w:tr w:rsidR="0087670C" w:rsidRPr="00BD3274" w14:paraId="6DC49AA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9567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750BA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8585 negative regulation of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B13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1C96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5E-02</w:t>
            </w:r>
          </w:p>
        </w:tc>
      </w:tr>
      <w:tr w:rsidR="0087670C" w:rsidRPr="00BD3274" w14:paraId="60CD3C0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D012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4050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335 positive regulation of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FC4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FB7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64E-02</w:t>
            </w:r>
          </w:p>
        </w:tc>
      </w:tr>
      <w:tr w:rsidR="0087670C" w:rsidRPr="00BD3274" w14:paraId="428D1A4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5EE4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30A08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0793 regulation of development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D8D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01E7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72E-02</w:t>
            </w:r>
          </w:p>
        </w:tc>
      </w:tr>
      <w:tr w:rsidR="0087670C" w:rsidRPr="00BD3274" w14:paraId="516DD30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5592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AEF3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1901701 cellular response to oxygen-containing comp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B89E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629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6E-02</w:t>
            </w:r>
          </w:p>
        </w:tc>
      </w:tr>
      <w:tr w:rsidR="0087670C" w:rsidRPr="00BD3274" w14:paraId="626D160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4F9D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D8EA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2000147 positive 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B762E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8F2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7E-02</w:t>
            </w:r>
          </w:p>
        </w:tc>
      </w:tr>
      <w:tr w:rsidR="0087670C" w:rsidRPr="00BD3274" w14:paraId="113C867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3862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5E0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0921 positive regulation of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41C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A74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3E-02</w:t>
            </w:r>
          </w:p>
        </w:tc>
      </w:tr>
      <w:tr w:rsidR="0087670C" w:rsidRPr="00BD3274" w14:paraId="541FC1D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E7E9B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ED2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6928 movement of cell or subcellular compon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D4A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9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F2F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5E-02</w:t>
            </w:r>
          </w:p>
        </w:tc>
      </w:tr>
      <w:tr w:rsidR="0087670C" w:rsidRPr="00BD3274" w14:paraId="2E31071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C6172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3346C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2690 positive regulation of leuk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DD3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5EF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6E-02</w:t>
            </w:r>
          </w:p>
        </w:tc>
      </w:tr>
      <w:tr w:rsidR="0087670C" w:rsidRPr="00BD3274" w14:paraId="1004A67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B09C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D9A3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036 actin cytoskeleton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05B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7D4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7E-02</w:t>
            </w:r>
          </w:p>
        </w:tc>
      </w:tr>
      <w:tr w:rsidR="0087670C" w:rsidRPr="00BD3274" w14:paraId="7110817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25B7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242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168 platelet act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53D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2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8779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99E-02</w:t>
            </w:r>
          </w:p>
        </w:tc>
      </w:tr>
      <w:tr w:rsidR="0087670C" w:rsidRPr="00BD3274" w14:paraId="651F093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3B97A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51EA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4707 single-multicellular organism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5A9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4CB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0E-02</w:t>
            </w:r>
          </w:p>
        </w:tc>
      </w:tr>
      <w:tr w:rsidR="0087670C" w:rsidRPr="00BD3274" w14:paraId="1635575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11257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7684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8584 positive regulation of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4507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9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B22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1E-02</w:t>
            </w:r>
          </w:p>
        </w:tc>
      </w:tr>
      <w:tr w:rsidR="0087670C" w:rsidRPr="00BD3274" w14:paraId="11CDACF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5696C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178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60326 cell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5278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93FB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4E-02</w:t>
            </w:r>
          </w:p>
        </w:tc>
      </w:tr>
      <w:tr w:rsidR="0087670C" w:rsidRPr="00BD3274" w14:paraId="3032953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705725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E5C1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272 positive regulation of cellular component m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099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801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8E-02</w:t>
            </w:r>
          </w:p>
        </w:tc>
      </w:tr>
      <w:tr w:rsidR="0087670C" w:rsidRPr="00BD3274" w14:paraId="5128CD2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3B0DB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92C7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5556 intracellular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FD89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4C9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8E-02</w:t>
            </w:r>
          </w:p>
        </w:tc>
      </w:tr>
      <w:tr w:rsidR="0087670C" w:rsidRPr="00BD3274" w14:paraId="33D0F4D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2E16E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EFC65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1902533 positive regulation of intracellular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9AD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FB9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9E-02</w:t>
            </w:r>
          </w:p>
        </w:tc>
      </w:tr>
      <w:tr w:rsidR="0087670C" w:rsidRPr="00BD3274" w14:paraId="2D9A6C79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E01C5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D3B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259 protein oligomer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AB6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A64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3E-02</w:t>
            </w:r>
          </w:p>
        </w:tc>
      </w:tr>
      <w:tr w:rsidR="0087670C" w:rsidRPr="00BD3274" w14:paraId="2207468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03BC5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1B7ED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2496 response to lipopoly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E44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4D7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5E-02</w:t>
            </w:r>
          </w:p>
        </w:tc>
      </w:tr>
      <w:tr w:rsidR="0087670C" w:rsidRPr="00BD3274" w14:paraId="340988C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A1AB1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A3C2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1902533 positive regulation of intracellular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30C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2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14D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7E-02</w:t>
            </w:r>
          </w:p>
        </w:tc>
      </w:tr>
      <w:tr w:rsidR="0087670C" w:rsidRPr="00BD3274" w14:paraId="1716121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198A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293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2237 response to molecule of bacterial orig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2E3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1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46D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8E-02</w:t>
            </w:r>
          </w:p>
        </w:tc>
      </w:tr>
      <w:tr w:rsidR="0087670C" w:rsidRPr="00BD3274" w14:paraId="1206FB3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1362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482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2103 positive regulation of response to external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5821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0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CE5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2E-02</w:t>
            </w:r>
          </w:p>
        </w:tc>
      </w:tr>
      <w:tr w:rsidR="0087670C" w:rsidRPr="00BD3274" w14:paraId="29F4C81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FC472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18FE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335 positive regulation of cell mig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780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8CE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3E-02</w:t>
            </w:r>
          </w:p>
        </w:tc>
      </w:tr>
      <w:tr w:rsidR="0087670C" w:rsidRPr="00BD3274" w14:paraId="6641CE1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CFC37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8600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4403 symbiosis, encompassing mutualism through parasitis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746E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0964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28E-02</w:t>
            </w:r>
          </w:p>
        </w:tc>
      </w:tr>
      <w:tr w:rsidR="0087670C" w:rsidRPr="00BD3274" w14:paraId="3479FADE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B962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3B8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0035 response to inorganic sub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3A7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6B9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5E-02</w:t>
            </w:r>
          </w:p>
        </w:tc>
      </w:tr>
      <w:tr w:rsidR="0087670C" w:rsidRPr="00BD3274" w14:paraId="0BCAE28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9DD2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1E73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2548 mon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F03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9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C1B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9E-02</w:t>
            </w:r>
          </w:p>
        </w:tc>
      </w:tr>
      <w:tr w:rsidR="0087670C" w:rsidRPr="00BD3274" w14:paraId="7467233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1F6DF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6C9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967 positive regulation of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B348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9EEB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9E-02</w:t>
            </w:r>
          </w:p>
        </w:tc>
      </w:tr>
      <w:tr w:rsidR="0087670C" w:rsidRPr="00BD3274" w14:paraId="5CA1E34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FCFA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EE4B5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8219 cell dea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CAD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B6A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8E-02</w:t>
            </w:r>
          </w:p>
        </w:tc>
      </w:tr>
      <w:tr w:rsidR="0087670C" w:rsidRPr="00BD3274" w14:paraId="4339D49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86811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2F23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1817 regulation of cytokine p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3F3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D67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8E-02</w:t>
            </w:r>
          </w:p>
        </w:tc>
      </w:tr>
      <w:tr w:rsidR="0087670C" w:rsidRPr="00BD3274" w14:paraId="31E24C1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D846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CBA81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2000147 positive regulation of cell mot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BE05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947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49E-02</w:t>
            </w:r>
          </w:p>
        </w:tc>
      </w:tr>
      <w:tr w:rsidR="0087670C" w:rsidRPr="00BD3274" w14:paraId="68A595C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CD4AF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135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60326 cell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D62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DB0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3E-02</w:t>
            </w:r>
          </w:p>
        </w:tc>
      </w:tr>
      <w:tr w:rsidR="0087670C" w:rsidRPr="00BD3274" w14:paraId="404AB7EA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0842F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C714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1562 response to protozo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397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5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2C9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4E-02</w:t>
            </w:r>
          </w:p>
        </w:tc>
      </w:tr>
      <w:tr w:rsidR="0087670C" w:rsidRPr="00BD3274" w14:paraId="1BFFFBB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E51EB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69E8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0921 positive regulation of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B256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66AE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5E-02</w:t>
            </w:r>
          </w:p>
        </w:tc>
      </w:tr>
      <w:tr w:rsidR="0087670C" w:rsidRPr="00BD3274" w14:paraId="22FF712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815C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8A15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5556 intracellular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D1A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23A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59E-02</w:t>
            </w:r>
          </w:p>
        </w:tc>
      </w:tr>
      <w:tr w:rsidR="0087670C" w:rsidRPr="00BD3274" w14:paraId="471AEB9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59035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1852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168 platelet acti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3DE2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0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3CC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1E-02</w:t>
            </w:r>
          </w:p>
        </w:tc>
      </w:tr>
      <w:tr w:rsidR="0087670C" w:rsidRPr="00BD3274" w14:paraId="080341E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BF4A3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FEB0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036 actin cytoskeleton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B67F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B01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66E-02</w:t>
            </w:r>
          </w:p>
        </w:tc>
      </w:tr>
      <w:tr w:rsidR="0087670C" w:rsidRPr="00BD3274" w14:paraId="4B9A73B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39216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809B2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65008 regulation of biological qua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8B1E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2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DF9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2E-02</w:t>
            </w:r>
          </w:p>
        </w:tc>
      </w:tr>
      <w:tr w:rsidR="0087670C" w:rsidRPr="00BD3274" w14:paraId="538C483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6988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6A42D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2690 positive regulation of leuk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151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A6F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3E-02</w:t>
            </w:r>
          </w:p>
        </w:tc>
      </w:tr>
      <w:tr w:rsidR="0087670C" w:rsidRPr="00BD3274" w14:paraId="0653911B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C1A16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943D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2496 response to lipopolysacchar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9E4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6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295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3E-02</w:t>
            </w:r>
          </w:p>
        </w:tc>
      </w:tr>
      <w:tr w:rsidR="0087670C" w:rsidRPr="00BD3274" w14:paraId="014BCC3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274C1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5DDF3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272 positive regulation of cellular component mov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0921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0410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5E-02</w:t>
            </w:r>
          </w:p>
        </w:tc>
      </w:tr>
      <w:tr w:rsidR="0087670C" w:rsidRPr="00BD3274" w14:paraId="7FB7E10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61A91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61C8C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1902533 positive regulation of intracellular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ED1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8696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77E-02</w:t>
            </w:r>
          </w:p>
        </w:tc>
      </w:tr>
      <w:tr w:rsidR="0087670C" w:rsidRPr="00BD3274" w14:paraId="5C6F1FA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201F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7B4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4085 cellular component bi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54F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7.84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B50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7E-02</w:t>
            </w:r>
          </w:p>
        </w:tc>
      </w:tr>
      <w:tr w:rsidR="0087670C" w:rsidRPr="00BD3274" w14:paraId="42765B9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DBCB5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D3555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241 negative regulation of multicellular organism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E5F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8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9A6F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8E-02</w:t>
            </w:r>
          </w:p>
        </w:tc>
      </w:tr>
      <w:tr w:rsidR="0087670C" w:rsidRPr="00BD3274" w14:paraId="0AA5D64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3B8CB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2BE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23056 positive regulation of 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1DC7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386C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09E-02</w:t>
            </w:r>
          </w:p>
        </w:tc>
      </w:tr>
      <w:tr w:rsidR="0087670C" w:rsidRPr="00BD3274" w14:paraId="099E632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97FA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6C00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049 regulation of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296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E906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4E-02</w:t>
            </w:r>
          </w:p>
        </w:tc>
      </w:tr>
      <w:tr w:rsidR="0087670C" w:rsidRPr="00BD3274" w14:paraId="73989E1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E65B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3789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0817 coa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C47A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C28E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4E-02</w:t>
            </w:r>
          </w:p>
        </w:tc>
      </w:tr>
      <w:tr w:rsidR="0087670C" w:rsidRPr="00BD3274" w14:paraId="79D7EE0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6F19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F2AB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4765 single-organism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D73C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1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2AC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18E-02</w:t>
            </w:r>
          </w:p>
        </w:tc>
      </w:tr>
      <w:tr w:rsidR="0087670C" w:rsidRPr="00BD3274" w14:paraId="401A7E2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35A0F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2D149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10647 positive regulation of cell commun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9D4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0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5C31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2E-02</w:t>
            </w:r>
          </w:p>
        </w:tc>
      </w:tr>
      <w:tr w:rsidR="0087670C" w:rsidRPr="00BD3274" w14:paraId="5A548AB7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6A9D5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406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22607 cellular component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951BD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3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7A7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22E-02</w:t>
            </w:r>
          </w:p>
        </w:tc>
      </w:tr>
      <w:tr w:rsidR="0087670C" w:rsidRPr="00BD3274" w14:paraId="460714B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A6201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EB660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60445 branching involved in salivary gland morphogene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5E0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3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E6A7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33E-02</w:t>
            </w:r>
          </w:p>
        </w:tc>
      </w:tr>
      <w:tr w:rsidR="0087670C" w:rsidRPr="00BD3274" w14:paraId="7F4AD00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3C21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035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617 response to bacte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ED44E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5.6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9AE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0E-02</w:t>
            </w:r>
          </w:p>
        </w:tc>
      </w:tr>
      <w:tr w:rsidR="0087670C" w:rsidRPr="00BD3274" w14:paraId="799BCEF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B89E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6D0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0013 negative regulation of 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611C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5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5886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40E-02</w:t>
            </w:r>
          </w:p>
        </w:tc>
      </w:tr>
      <w:tr w:rsidR="0087670C" w:rsidRPr="00BD3274" w14:paraId="15F1F98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0B69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DAA2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1816 cytokine p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448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8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DA6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4E-02</w:t>
            </w:r>
          </w:p>
        </w:tc>
      </w:tr>
      <w:tr w:rsidR="0087670C" w:rsidRPr="00BD3274" w14:paraId="72F19E1C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DEABB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077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51050 positive regulation of transp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19B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2.9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0CE2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86E-02</w:t>
            </w:r>
          </w:p>
        </w:tc>
      </w:tr>
      <w:tr w:rsidR="0087670C" w:rsidRPr="00BD3274" w14:paraId="0B57C07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B803F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D643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5785 positive regulation of cell adhe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BF5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2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BBE1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0E-02</w:t>
            </w:r>
          </w:p>
        </w:tc>
      </w:tr>
      <w:tr w:rsidR="0087670C" w:rsidRPr="00BD3274" w14:paraId="3989502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F3560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7ACA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1901623 regulation of lymphocyt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68C3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6.8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3AE6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95E-02</w:t>
            </w:r>
          </w:p>
        </w:tc>
      </w:tr>
      <w:tr w:rsidR="0087670C" w:rsidRPr="00BD3274" w14:paraId="0B87FA8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42C9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DA46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42832 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efense</w:t>
            </w:r>
            <w:proofErr w:type="spellEnd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response to protozo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907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E15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2E-02</w:t>
            </w:r>
          </w:p>
        </w:tc>
      </w:tr>
      <w:tr w:rsidR="0087670C" w:rsidRPr="00BD3274" w14:paraId="2A0ADD72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3E56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E673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7166 cell surface receptor 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CCFA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1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6EC2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13E-02</w:t>
            </w:r>
          </w:p>
        </w:tc>
      </w:tr>
      <w:tr w:rsidR="0087670C" w:rsidRPr="00BD3274" w14:paraId="49B9F913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E3780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42894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23052 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5920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FAD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32E-02</w:t>
            </w:r>
          </w:p>
        </w:tc>
      </w:tr>
      <w:tr w:rsidR="0087670C" w:rsidRPr="00BD3274" w14:paraId="3141D18D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5281D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D50D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44700 single organism 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A189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0E-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E33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40E-02</w:t>
            </w:r>
          </w:p>
        </w:tc>
      </w:tr>
      <w:tr w:rsidR="0087670C" w:rsidRPr="00BD3274" w14:paraId="5C9037B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0E6A3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E1F1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3123 positive regulation of I-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appaB</w:t>
            </w:r>
            <w:proofErr w:type="spellEnd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kinase/NF-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appaB</w:t>
            </w:r>
            <w:proofErr w:type="spellEnd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B58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8.0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501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0E-02</w:t>
            </w:r>
          </w:p>
        </w:tc>
      </w:tr>
      <w:tr w:rsidR="0087670C" w:rsidRPr="00BD3274" w14:paraId="5C88F774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7949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6EDF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1819 positive regulation of cytokine pro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512E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5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285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4E-02</w:t>
            </w:r>
          </w:p>
        </w:tc>
      </w:tr>
      <w:tr w:rsidR="0087670C" w:rsidRPr="00BD3274" w14:paraId="293C69B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A0E5C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5A482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71822 protein complex subunit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D4D5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2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5E5C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4E-02</w:t>
            </w:r>
          </w:p>
        </w:tc>
      </w:tr>
      <w:tr w:rsidR="0087670C" w:rsidRPr="00BD3274" w14:paraId="250B2990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17A30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46F2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8246 macrophag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A501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F134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5E-02</w:t>
            </w:r>
          </w:p>
        </w:tc>
      </w:tr>
      <w:tr w:rsidR="0087670C" w:rsidRPr="00BD3274" w14:paraId="55D0B631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652B4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919D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48585 negative regulation of response to stimu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2627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3.78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723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6E-02</w:t>
            </w:r>
          </w:p>
        </w:tc>
      </w:tr>
      <w:tr w:rsidR="0087670C" w:rsidRPr="00BD3274" w14:paraId="2CAF0C0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A6C90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A655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9967 positive regulation of signal transdu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D270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D81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79E-02</w:t>
            </w:r>
          </w:p>
        </w:tc>
      </w:tr>
      <w:tr w:rsidR="0087670C" w:rsidRPr="00BD3274" w14:paraId="2F830E45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D01B8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D945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07596 blood coagul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F558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42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238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85E-02</w:t>
            </w:r>
          </w:p>
        </w:tc>
      </w:tr>
      <w:tr w:rsidR="0087670C" w:rsidRPr="00BD3274" w14:paraId="6EB43C56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73C31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F672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1333 negative regulation of protein complex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5AAB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3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1123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89E-02</w:t>
            </w:r>
          </w:p>
        </w:tc>
      </w:tr>
      <w:tr w:rsidR="0087670C" w:rsidRPr="00BD3274" w14:paraId="2082E108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BA889" w14:textId="77777777" w:rsidR="0087670C" w:rsidRPr="00BD3274" w:rsidRDefault="0087670C" w:rsidP="00CA29DD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4E0A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O:0007166 cell surface receptor </w:t>
            </w:r>
            <w:proofErr w:type="spellStart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ignaling</w:t>
            </w:r>
            <w:proofErr w:type="spellEnd"/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86EF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9.1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6C99" w14:textId="77777777" w:rsidR="0087670C" w:rsidRPr="00BD3274" w:rsidRDefault="0087670C" w:rsidP="004D73DC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95E-02</w:t>
            </w:r>
          </w:p>
        </w:tc>
      </w:tr>
      <w:tr w:rsidR="0087670C" w:rsidRPr="00BD3274" w14:paraId="1D3779E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FB344" w14:textId="77777777" w:rsidR="0087670C" w:rsidRPr="00BD3274" w:rsidRDefault="0087670C" w:rsidP="00CA29DD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TERM_BP_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1CDC" w14:textId="77777777" w:rsidR="0087670C" w:rsidRPr="00BD3274" w:rsidRDefault="0087670C" w:rsidP="004D73DC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O:0030029 actin filament-based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DFA4" w14:textId="77777777" w:rsidR="0087670C" w:rsidRPr="00BD3274" w:rsidRDefault="0087670C" w:rsidP="004D73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4.5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86780" w14:textId="77777777" w:rsidR="0087670C" w:rsidRPr="00BD3274" w:rsidRDefault="0087670C" w:rsidP="004D73D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1.02E-02</w:t>
            </w:r>
          </w:p>
        </w:tc>
      </w:tr>
      <w:tr w:rsidR="0087670C" w:rsidRPr="00BD3274" w14:paraId="5FA2BD8F" w14:textId="77777777" w:rsidTr="00CA29DD">
        <w:trPr>
          <w:trHeight w:val="280"/>
        </w:trPr>
        <w:tc>
          <w:tcPr>
            <w:tcW w:w="9365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4D96E5" w14:textId="77777777" w:rsidR="0087670C" w:rsidRPr="00BD3274" w:rsidRDefault="0087670C" w:rsidP="00F4613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cluster7</w:t>
            </w:r>
          </w:p>
        </w:tc>
      </w:tr>
      <w:tr w:rsidR="0087670C" w:rsidRPr="00BD3274" w14:paraId="4C50916F" w14:textId="77777777" w:rsidTr="00CA29DD">
        <w:trPr>
          <w:trHeight w:val="280"/>
        </w:trPr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4F0639" w14:textId="77777777" w:rsidR="0087670C" w:rsidRPr="00BD3274" w:rsidRDefault="0087670C" w:rsidP="00CA29DD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TERM_BP_1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E6211" w14:textId="77777777" w:rsidR="0087670C" w:rsidRPr="00BD3274" w:rsidRDefault="0087670C" w:rsidP="004D73D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GO:0048511 rhythmic proces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50A34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3.69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6501" w14:textId="77777777" w:rsidR="0087670C" w:rsidRPr="00BD3274" w:rsidRDefault="0087670C" w:rsidP="004D73DC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8.11E-04</w:t>
            </w:r>
          </w:p>
        </w:tc>
      </w:tr>
    </w:tbl>
    <w:p w14:paraId="49E82065" w14:textId="745C9505" w:rsidR="001C4C8E" w:rsidRPr="00BD3274" w:rsidRDefault="0087670C">
      <w:pPr>
        <w:widowControl/>
        <w:jc w:val="left"/>
        <w:rPr>
          <w:rFonts w:ascii="Times New Roman" w:hAnsi="Times New Roman" w:cs="Times New Roman"/>
          <w:lang w:val="en-GB"/>
        </w:rPr>
      </w:pPr>
      <w:proofErr w:type="spellStart"/>
      <w:r w:rsidRPr="00BD3274">
        <w:rPr>
          <w:rFonts w:ascii="Times New Roman" w:hAnsi="Times New Roman" w:cs="Times New Roman"/>
          <w:vertAlign w:val="superscript"/>
          <w:lang w:val="en-GB"/>
        </w:rPr>
        <w:t>a</w:t>
      </w:r>
      <w:r w:rsidRPr="00BD3274">
        <w:rPr>
          <w:rFonts w:ascii="Times New Roman" w:hAnsi="Times New Roman" w:cs="Times New Roman"/>
          <w:lang w:val="en-GB"/>
        </w:rPr>
        <w:t>Corrected</w:t>
      </w:r>
      <w:proofErr w:type="spellEnd"/>
      <w:r w:rsidRPr="00BD3274">
        <w:rPr>
          <w:rFonts w:ascii="Times New Roman" w:hAnsi="Times New Roman" w:cs="Times New Roman"/>
          <w:lang w:val="en-GB"/>
        </w:rPr>
        <w:t xml:space="preserve"> p-value for multiple testing using </w:t>
      </w:r>
      <w:r w:rsidR="0006564E" w:rsidRPr="00BD3274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BD3274">
        <w:rPr>
          <w:rFonts w:ascii="Times New Roman" w:hAnsi="Times New Roman" w:cs="Times New Roman"/>
          <w:lang w:val="en-GB"/>
        </w:rPr>
        <w:t>Benjamini</w:t>
      </w:r>
      <w:proofErr w:type="spellEnd"/>
      <w:r w:rsidRPr="00BD3274">
        <w:rPr>
          <w:rFonts w:ascii="Times New Roman" w:hAnsi="Times New Roman" w:cs="Times New Roman"/>
          <w:lang w:val="en-GB"/>
        </w:rPr>
        <w:t>-Hochberg method</w:t>
      </w:r>
    </w:p>
    <w:p w14:paraId="692FB10F" w14:textId="77777777" w:rsidR="0087670C" w:rsidRPr="00BD3274" w:rsidRDefault="0087670C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2738A86B" w14:textId="77777777" w:rsidR="003B40DD" w:rsidRPr="00BD3274" w:rsidRDefault="003B40DD">
      <w:pPr>
        <w:widowControl/>
        <w:jc w:val="left"/>
        <w:rPr>
          <w:rFonts w:ascii="Times New Roman" w:hAnsi="Times New Roman" w:cs="Times New Roman"/>
          <w:lang w:val="en-GB"/>
        </w:rPr>
      </w:pPr>
      <w:r w:rsidRPr="00BD3274">
        <w:rPr>
          <w:rFonts w:ascii="Times New Roman" w:hAnsi="Times New Roman" w:cs="Times New Roman"/>
          <w:lang w:val="en-GB"/>
        </w:rPr>
        <w:br w:type="page"/>
      </w:r>
      <w:bookmarkStart w:id="0" w:name="_GoBack"/>
      <w:bookmarkEnd w:id="0"/>
    </w:p>
    <w:p w14:paraId="65A87BA4" w14:textId="31CD2CB3" w:rsidR="00A64590" w:rsidRPr="00BD3274" w:rsidRDefault="00A64590" w:rsidP="00A64590">
      <w:pPr>
        <w:rPr>
          <w:rFonts w:ascii="Times New Roman" w:hAnsi="Times New Roman" w:cs="Times New Roman"/>
          <w:lang w:val="en-GB"/>
        </w:rPr>
      </w:pPr>
      <w:r w:rsidRPr="00BD3274">
        <w:rPr>
          <w:rFonts w:ascii="Times New Roman" w:hAnsi="Times New Roman" w:cs="Times New Roman"/>
          <w:lang w:val="en-GB"/>
        </w:rPr>
        <w:lastRenderedPageBreak/>
        <w:t xml:space="preserve">Supplementary Table 3 Pathways obtained by </w:t>
      </w:r>
      <w:r w:rsidR="007237A1" w:rsidRPr="00BD3274">
        <w:rPr>
          <w:rFonts w:ascii="Times New Roman" w:hAnsi="Times New Roman" w:cs="Times New Roman"/>
          <w:lang w:val="en-GB"/>
        </w:rPr>
        <w:t xml:space="preserve">DAVID </w:t>
      </w:r>
      <w:r w:rsidRPr="00BD3274">
        <w:rPr>
          <w:rFonts w:ascii="Times New Roman" w:hAnsi="Times New Roman" w:cs="Times New Roman"/>
          <w:lang w:val="en-GB"/>
        </w:rPr>
        <w:t xml:space="preserve">enrichment analyses. Listed pathways have </w:t>
      </w:r>
      <w:proofErr w:type="spellStart"/>
      <w:r w:rsidRPr="00BD3274">
        <w:rPr>
          <w:rFonts w:ascii="Times New Roman" w:hAnsi="Times New Roman" w:cs="Times New Roman"/>
          <w:lang w:val="en-GB"/>
        </w:rPr>
        <w:t>B</w:t>
      </w:r>
      <w:r w:rsidR="002B0996" w:rsidRPr="00BD3274">
        <w:rPr>
          <w:rFonts w:ascii="Times New Roman" w:hAnsi="Times New Roman" w:cs="Times New Roman"/>
          <w:lang w:val="en-GB"/>
        </w:rPr>
        <w:t>e</w:t>
      </w:r>
      <w:r w:rsidRPr="00BD3274">
        <w:rPr>
          <w:rFonts w:ascii="Times New Roman" w:hAnsi="Times New Roman" w:cs="Times New Roman"/>
          <w:lang w:val="en-GB"/>
        </w:rPr>
        <w:t>njamini</w:t>
      </w:r>
      <w:proofErr w:type="spellEnd"/>
      <w:r w:rsidRPr="00BD3274">
        <w:rPr>
          <w:rFonts w:ascii="Times New Roman" w:hAnsi="Times New Roman" w:cs="Times New Roman"/>
          <w:lang w:val="en-GB"/>
        </w:rPr>
        <w:t>-Hochberg FDR</w:t>
      </w:r>
      <w:r w:rsidR="007237A1" w:rsidRPr="00BD3274">
        <w:rPr>
          <w:rFonts w:ascii="Times New Roman" w:hAnsi="Times New Roman" w:cs="Times New Roman"/>
          <w:lang w:val="en-GB"/>
        </w:rPr>
        <w:t>-</w:t>
      </w:r>
      <w:r w:rsidRPr="00BD3274">
        <w:rPr>
          <w:rFonts w:ascii="Times New Roman" w:hAnsi="Times New Roman" w:cs="Times New Roman"/>
          <w:lang w:val="en-GB"/>
        </w:rPr>
        <w:t>corrected p-value</w:t>
      </w:r>
      <w:r w:rsidR="007237A1" w:rsidRPr="00BD3274">
        <w:rPr>
          <w:rFonts w:ascii="Times New Roman" w:hAnsi="Times New Roman" w:cs="Times New Roman"/>
          <w:lang w:val="en-GB"/>
        </w:rPr>
        <w:t>s</w:t>
      </w:r>
      <w:r w:rsidRPr="00BD3274">
        <w:rPr>
          <w:rFonts w:ascii="Times New Roman" w:hAnsi="Times New Roman" w:cs="Times New Roman"/>
          <w:lang w:val="en-GB"/>
        </w:rPr>
        <w:t xml:space="preserve"> </w:t>
      </w:r>
      <w:r w:rsidR="007237A1" w:rsidRPr="00BD3274">
        <w:rPr>
          <w:rFonts w:ascii="Times New Roman" w:hAnsi="Times New Roman" w:cs="Times New Roman"/>
          <w:lang w:val="en-GB"/>
        </w:rPr>
        <w:t xml:space="preserve">of less </w:t>
      </w:r>
      <w:r w:rsidRPr="00BD3274">
        <w:rPr>
          <w:rFonts w:ascii="Times New Roman" w:hAnsi="Times New Roman" w:cs="Times New Roman"/>
          <w:lang w:val="en-GB"/>
        </w:rPr>
        <w:t>than 0.05.</w:t>
      </w:r>
    </w:p>
    <w:tbl>
      <w:tblPr>
        <w:tblpPr w:leftFromText="142" w:rightFromText="142" w:vertAnchor="text" w:tblpY="1"/>
        <w:tblOverlap w:val="never"/>
        <w:tblW w:w="76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68"/>
        <w:gridCol w:w="1295"/>
        <w:gridCol w:w="1100"/>
      </w:tblGrid>
      <w:tr w:rsidR="00A64590" w:rsidRPr="00BD3274" w14:paraId="1F475B48" w14:textId="77777777" w:rsidTr="00A231D3">
        <w:trPr>
          <w:trHeight w:val="424"/>
        </w:trPr>
        <w:tc>
          <w:tcPr>
            <w:tcW w:w="53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31B3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KEGG Pathway ID: Pathway title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B61D2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54D5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p-</w:t>
            </w:r>
            <w:proofErr w:type="gramStart"/>
            <w:r w:rsidRPr="00BD32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value(</w:t>
            </w:r>
            <w:proofErr w:type="gramEnd"/>
            <w:r w:rsidRPr="00BD32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H)</w:t>
            </w:r>
            <w:r w:rsidRPr="00BD3274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64590" w:rsidRPr="00BD3274" w14:paraId="125F89CB" w14:textId="77777777" w:rsidTr="004D73DC">
        <w:trPr>
          <w:trHeight w:val="385"/>
        </w:trPr>
        <w:tc>
          <w:tcPr>
            <w:tcW w:w="7637" w:type="dxa"/>
            <w:gridSpan w:val="3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8592DB" w14:textId="77777777" w:rsidR="00A64590" w:rsidRPr="00BD3274" w:rsidRDefault="00A64590" w:rsidP="004D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Cluster 1</w:t>
            </w:r>
          </w:p>
        </w:tc>
      </w:tr>
      <w:tr w:rsidR="00A64590" w:rsidRPr="00BD3274" w14:paraId="008CB017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E6FE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0140: Steroid hormone biosynthe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8B99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30E-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20A8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  <w:t>2.19E-11</w:t>
            </w:r>
          </w:p>
        </w:tc>
      </w:tr>
      <w:tr w:rsidR="00A64590" w:rsidRPr="00BD3274" w14:paraId="0EACFA68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1AC7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0830: Retinol metabolis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1583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5.39E-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4A66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  <w:t>4.53E-05</w:t>
            </w:r>
          </w:p>
        </w:tc>
      </w:tr>
      <w:tr w:rsidR="00A64590" w:rsidRPr="00BD3274" w14:paraId="1FB7A8FF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28F9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4750: Inflammatory mediator regulation of TRP channel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8CFB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7.56E-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5FB0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  <w:t>4.23E-04</w:t>
            </w:r>
          </w:p>
        </w:tc>
      </w:tr>
      <w:tr w:rsidR="00A64590" w:rsidRPr="00BD3274" w14:paraId="40CB64C0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121B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1100: Metabolic pathway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CFC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3.01E-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ADF6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  <w:t>1.26E-03</w:t>
            </w:r>
          </w:p>
        </w:tc>
      </w:tr>
      <w:tr w:rsidR="00A64590" w:rsidRPr="00BD3274" w14:paraId="02426AF4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DDEF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4913: Ovarian steroidogene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FEE7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9.47E-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BF09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  <w:t>3.18E-03</w:t>
            </w:r>
          </w:p>
        </w:tc>
      </w:tr>
      <w:tr w:rsidR="00A64590" w:rsidRPr="00BD3274" w14:paraId="667900DE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C56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0120: Primary bile acid biosynthe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DF56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2.72E-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BA8A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sz w:val="20"/>
                <w:szCs w:val="20"/>
                <w:lang w:val="en-GB"/>
              </w:rPr>
              <w:t>7.58E-03</w:t>
            </w:r>
          </w:p>
        </w:tc>
      </w:tr>
      <w:tr w:rsidR="00A64590" w:rsidRPr="00BD3274" w14:paraId="69CBDD5E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4274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mmu00590: Arachidonic acid metabolism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3502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7.68E-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518A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1.60E-02</w:t>
            </w:r>
          </w:p>
        </w:tc>
      </w:tr>
      <w:tr w:rsidR="00A64590" w:rsidRPr="00BD3274" w14:paraId="5B1E7BD3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4EDE" w14:textId="77777777" w:rsidR="00A64590" w:rsidRPr="00BD3274" w:rsidRDefault="00A64590" w:rsidP="004D73D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mmu05204: Chemical carcinogenesi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6DD1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8.93E-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FDC98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1.65E-02</w:t>
            </w:r>
          </w:p>
        </w:tc>
      </w:tr>
      <w:tr w:rsidR="00A64590" w:rsidRPr="00BD3274" w14:paraId="6BE50213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27DE" w14:textId="77777777" w:rsidR="00A64590" w:rsidRPr="00BD3274" w:rsidRDefault="00A64590" w:rsidP="004D73D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mmu04726: Serotonergic synaps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3DCC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6.95E-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A641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1.66E-02</w:t>
            </w:r>
          </w:p>
        </w:tc>
      </w:tr>
      <w:tr w:rsidR="00A64590" w:rsidRPr="00BD3274" w14:paraId="6C996773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737C" w14:textId="77777777" w:rsidR="00A64590" w:rsidRPr="00BD3274" w:rsidRDefault="00A64590" w:rsidP="004D73D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mmu04976: Bile secretion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3B22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2.64E-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4E16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4.34E-02</w:t>
            </w:r>
          </w:p>
        </w:tc>
      </w:tr>
      <w:tr w:rsidR="00A64590" w:rsidRPr="00BD3274" w14:paraId="4CDD8600" w14:textId="77777777" w:rsidTr="004D73DC">
        <w:trPr>
          <w:trHeight w:val="385"/>
        </w:trPr>
        <w:tc>
          <w:tcPr>
            <w:tcW w:w="7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8F3A" w14:textId="77777777" w:rsidR="00A64590" w:rsidRPr="00BD3274" w:rsidRDefault="00A64590" w:rsidP="004D73DC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Cluster2</w:t>
            </w:r>
          </w:p>
        </w:tc>
      </w:tr>
      <w:tr w:rsidR="00A64590" w:rsidRPr="00BD3274" w14:paraId="544BB4C5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9759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mmu05010: Alzheimer's diseas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1A02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1.43E-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8F0C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4.01E-02</w:t>
            </w:r>
          </w:p>
        </w:tc>
      </w:tr>
      <w:tr w:rsidR="00A64590" w:rsidRPr="00BD3274" w14:paraId="6F178E11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DBAE" w14:textId="77777777" w:rsidR="00A64590" w:rsidRPr="00BD3274" w:rsidRDefault="00A64590" w:rsidP="004D73D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mmu05016: Huntington's diseas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948E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2.17E-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C641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4.04E-02</w:t>
            </w:r>
          </w:p>
        </w:tc>
      </w:tr>
      <w:tr w:rsidR="00A64590" w:rsidRPr="00BD3274" w14:paraId="7A43F798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215F0" w14:textId="77777777" w:rsidR="00A64590" w:rsidRPr="00BD3274" w:rsidRDefault="00A64590" w:rsidP="004D73DC">
            <w:pPr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mmu05012: Parkinson's diseas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8A74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7.54E-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5E21" w14:textId="77777777" w:rsidR="00A64590" w:rsidRPr="00BD3274" w:rsidRDefault="00A64590" w:rsidP="004D73DC">
            <w:pPr>
              <w:jc w:val="right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  <w:lang w:val="en-GB"/>
              </w:rPr>
              <w:t>4.21E-02</w:t>
            </w:r>
          </w:p>
        </w:tc>
      </w:tr>
      <w:tr w:rsidR="00A64590" w:rsidRPr="00BD3274" w14:paraId="3B10C9FC" w14:textId="77777777" w:rsidTr="004D73DC">
        <w:trPr>
          <w:trHeight w:val="385"/>
        </w:trPr>
        <w:tc>
          <w:tcPr>
            <w:tcW w:w="76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79BB" w14:textId="77777777" w:rsidR="00A64590" w:rsidRPr="00BD3274" w:rsidRDefault="00A64590" w:rsidP="004D73D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Cluster 4</w:t>
            </w:r>
          </w:p>
        </w:tc>
      </w:tr>
      <w:tr w:rsidR="00A64590" w:rsidRPr="00BD3274" w14:paraId="6FF48935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943A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bookmarkStart w:id="1" w:name="RANGE!A10:C13"/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0520: Amino sugar and nucleotide sugar metabolism</w:t>
            </w:r>
            <w:bookmarkEnd w:id="1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3A14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5.54E-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F644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0.0008 </w:t>
            </w:r>
          </w:p>
        </w:tc>
      </w:tr>
      <w:tr w:rsidR="00A64590" w:rsidRPr="00BD3274" w14:paraId="774F1C27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B5DC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4110: Cell cycl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7949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84E-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C07C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0.0013 </w:t>
            </w:r>
          </w:p>
        </w:tc>
      </w:tr>
      <w:tr w:rsidR="00A64590" w:rsidRPr="00BD3274" w14:paraId="00A498C7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C78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4145: Phagosome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8B71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81E-04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2B58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0.0063 </w:t>
            </w:r>
          </w:p>
        </w:tc>
      </w:tr>
      <w:tr w:rsidR="00A64590" w:rsidRPr="00BD3274" w14:paraId="47512BF1" w14:textId="77777777" w:rsidTr="00A231D3">
        <w:trPr>
          <w:trHeight w:val="385"/>
        </w:trPr>
        <w:tc>
          <w:tcPr>
            <w:tcW w:w="5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5BA8C" w14:textId="77777777" w:rsidR="00A64590" w:rsidRPr="00BD3274" w:rsidRDefault="00A64590" w:rsidP="004D73D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mmu04141: Protein processing in endoplasmic reticulum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65CD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>1.60E-0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3FB8" w14:textId="77777777" w:rsidR="00A64590" w:rsidRPr="00BD3274" w:rsidRDefault="00A64590" w:rsidP="004D73DC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</w:pPr>
            <w:r w:rsidRPr="00BD3274">
              <w:rPr>
                <w:rFonts w:ascii="Times New Roman" w:eastAsia="游ゴシック" w:hAnsi="Times New Roman" w:cs="Times New Roman"/>
                <w:kern w:val="0"/>
                <w:sz w:val="20"/>
                <w:szCs w:val="20"/>
                <w:lang w:val="en-GB"/>
              </w:rPr>
              <w:t xml:space="preserve">0.0075 </w:t>
            </w:r>
          </w:p>
        </w:tc>
      </w:tr>
    </w:tbl>
    <w:p w14:paraId="100F9BF0" w14:textId="77777777" w:rsidR="0087670C" w:rsidRPr="00BD3274" w:rsidRDefault="00A64590">
      <w:pPr>
        <w:widowControl/>
        <w:jc w:val="left"/>
        <w:rPr>
          <w:rFonts w:ascii="Times New Roman" w:hAnsi="Times New Roman" w:cs="Times New Roman"/>
          <w:lang w:val="en-GB"/>
        </w:rPr>
      </w:pPr>
      <w:proofErr w:type="spellStart"/>
      <w:r w:rsidRPr="00BD3274">
        <w:rPr>
          <w:rFonts w:ascii="Times New Roman" w:hAnsi="Times New Roman" w:cs="Times New Roman"/>
          <w:vertAlign w:val="superscript"/>
          <w:lang w:val="en-GB"/>
        </w:rPr>
        <w:t>a</w:t>
      </w:r>
      <w:r w:rsidRPr="00BD3274">
        <w:rPr>
          <w:rFonts w:ascii="Times New Roman" w:hAnsi="Times New Roman" w:cs="Times New Roman"/>
          <w:lang w:val="en-GB"/>
        </w:rPr>
        <w:t>Corrected</w:t>
      </w:r>
      <w:proofErr w:type="spellEnd"/>
      <w:r w:rsidRPr="00BD3274">
        <w:rPr>
          <w:rFonts w:ascii="Times New Roman" w:hAnsi="Times New Roman" w:cs="Times New Roman"/>
          <w:lang w:val="en-GB"/>
        </w:rPr>
        <w:t xml:space="preserve"> p-value for multiple testing using </w:t>
      </w:r>
      <w:proofErr w:type="spellStart"/>
      <w:r w:rsidRPr="00BD3274">
        <w:rPr>
          <w:rFonts w:ascii="Times New Roman" w:hAnsi="Times New Roman" w:cs="Times New Roman"/>
          <w:lang w:val="en-GB"/>
        </w:rPr>
        <w:t>Benjamini</w:t>
      </w:r>
      <w:proofErr w:type="spellEnd"/>
      <w:r w:rsidRPr="00BD3274">
        <w:rPr>
          <w:rFonts w:ascii="Times New Roman" w:hAnsi="Times New Roman" w:cs="Times New Roman"/>
          <w:lang w:val="en-GB"/>
        </w:rPr>
        <w:t>-Hochberg method.</w:t>
      </w:r>
    </w:p>
    <w:p w14:paraId="41DE026E" w14:textId="77777777" w:rsidR="0087670C" w:rsidRPr="00BD3274" w:rsidRDefault="0087670C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7D10114C" w14:textId="77777777" w:rsidR="0087670C" w:rsidRPr="00BD3274" w:rsidRDefault="0087670C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6C747A8E" w14:textId="77777777" w:rsidR="0087670C" w:rsidRPr="00BD3274" w:rsidRDefault="0087670C">
      <w:pPr>
        <w:widowControl/>
        <w:jc w:val="left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B8E93CB" w14:textId="43A1DF19" w:rsidR="00E139DA" w:rsidRPr="00BD3274" w:rsidRDefault="00E139DA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E139DA" w:rsidRPr="00BD3274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540A89" w14:textId="77777777" w:rsidR="009A575B" w:rsidRDefault="009A575B" w:rsidP="00E35A02">
      <w:r>
        <w:separator/>
      </w:r>
    </w:p>
  </w:endnote>
  <w:endnote w:type="continuationSeparator" w:id="0">
    <w:p w14:paraId="6AD6BDA6" w14:textId="77777777" w:rsidR="009A575B" w:rsidRDefault="009A575B" w:rsidP="00E35A02">
      <w:r>
        <w:continuationSeparator/>
      </w:r>
    </w:p>
  </w:endnote>
  <w:endnote w:type="continuationNotice" w:id="1">
    <w:p w14:paraId="05E73652" w14:textId="77777777" w:rsidR="009A575B" w:rsidRDefault="009A57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2438065"/>
      <w:docPartObj>
        <w:docPartGallery w:val="Page Numbers (Bottom of Page)"/>
        <w:docPartUnique/>
      </w:docPartObj>
    </w:sdtPr>
    <w:sdtContent>
      <w:p w14:paraId="4415F235" w14:textId="49D02C24" w:rsidR="00CA29DD" w:rsidRDefault="00CA29D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D06CF">
          <w:rPr>
            <w:noProof/>
            <w:lang w:val="ja-JP"/>
          </w:rPr>
          <w:t>59</w:t>
        </w:r>
        <w:r>
          <w:fldChar w:fldCharType="end"/>
        </w:r>
      </w:p>
    </w:sdtContent>
  </w:sdt>
  <w:p w14:paraId="18F9C3EE" w14:textId="77777777" w:rsidR="00CA29DD" w:rsidRDefault="00CA29D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17838" w14:textId="77777777" w:rsidR="009A575B" w:rsidRDefault="009A575B" w:rsidP="00E35A02">
      <w:r>
        <w:separator/>
      </w:r>
    </w:p>
  </w:footnote>
  <w:footnote w:type="continuationSeparator" w:id="0">
    <w:p w14:paraId="0BED0F0F" w14:textId="77777777" w:rsidR="009A575B" w:rsidRDefault="009A575B" w:rsidP="00E35A02">
      <w:r>
        <w:continuationSeparator/>
      </w:r>
    </w:p>
  </w:footnote>
  <w:footnote w:type="continuationNotice" w:id="1">
    <w:p w14:paraId="395F2B0A" w14:textId="77777777" w:rsidR="009A575B" w:rsidRDefault="009A575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30638"/>
    <w:multiLevelType w:val="hybridMultilevel"/>
    <w:tmpl w:val="81948364"/>
    <w:lvl w:ilvl="0" w:tplc="D95E66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wfasa5s29pz29ew5w1x9ttgrftzp99e2e52&quot;&gt;NASH&lt;record-ids&gt;&lt;item&gt;1&lt;/item&gt;&lt;item&gt;2&lt;/item&gt;&lt;item&gt;3&lt;/item&gt;&lt;item&gt;13&lt;/item&gt;&lt;item&gt;21&lt;/item&gt;&lt;item&gt;57&lt;/item&gt;&lt;item&gt;58&lt;/item&gt;&lt;item&gt;62&lt;/item&gt;&lt;item&gt;69&lt;/item&gt;&lt;item&gt;95&lt;/item&gt;&lt;item&gt;105&lt;/item&gt;&lt;item&gt;106&lt;/item&gt;&lt;item&gt;107&lt;/item&gt;&lt;item&gt;110&lt;/item&gt;&lt;item&gt;115&lt;/item&gt;&lt;item&gt;117&lt;/item&gt;&lt;item&gt;139&lt;/item&gt;&lt;item&gt;145&lt;/item&gt;&lt;item&gt;166&lt;/item&gt;&lt;item&gt;174&lt;/item&gt;&lt;item&gt;188&lt;/item&gt;&lt;item&gt;201&lt;/item&gt;&lt;item&gt;202&lt;/item&gt;&lt;item&gt;206&lt;/item&gt;&lt;item&gt;208&lt;/item&gt;&lt;item&gt;212&lt;/item&gt;&lt;item&gt;213&lt;/item&gt;&lt;item&gt;214&lt;/item&gt;&lt;item&gt;237&lt;/item&gt;&lt;item&gt;301&lt;/item&gt;&lt;item&gt;302&lt;/item&gt;&lt;item&gt;306&lt;/item&gt;&lt;item&gt;307&lt;/item&gt;&lt;item&gt;308&lt;/item&gt;&lt;item&gt;310&lt;/item&gt;&lt;item&gt;389&lt;/item&gt;&lt;item&gt;414&lt;/item&gt;&lt;item&gt;436&lt;/item&gt;&lt;item&gt;438&lt;/item&gt;&lt;item&gt;439&lt;/item&gt;&lt;item&gt;440&lt;/item&gt;&lt;item&gt;444&lt;/item&gt;&lt;item&gt;445&lt;/item&gt;&lt;item&gt;446&lt;/item&gt;&lt;item&gt;460&lt;/item&gt;&lt;item&gt;461&lt;/item&gt;&lt;item&gt;463&lt;/item&gt;&lt;item&gt;464&lt;/item&gt;&lt;item&gt;470&lt;/item&gt;&lt;item&gt;471&lt;/item&gt;&lt;item&gt;473&lt;/item&gt;&lt;item&gt;490&lt;/item&gt;&lt;item&gt;503&lt;/item&gt;&lt;item&gt;504&lt;/item&gt;&lt;item&gt;506&lt;/item&gt;&lt;item&gt;507&lt;/item&gt;&lt;item&gt;508&lt;/item&gt;&lt;item&gt;509&lt;/item&gt;&lt;/record-ids&gt;&lt;/item&gt;&lt;/Libraries&gt;"/>
  </w:docVars>
  <w:rsids>
    <w:rsidRoot w:val="006827B6"/>
    <w:rsid w:val="00000EBD"/>
    <w:rsid w:val="0000628F"/>
    <w:rsid w:val="0000730A"/>
    <w:rsid w:val="000126D5"/>
    <w:rsid w:val="000129CF"/>
    <w:rsid w:val="00012A4E"/>
    <w:rsid w:val="00015CEC"/>
    <w:rsid w:val="0002443E"/>
    <w:rsid w:val="0002693E"/>
    <w:rsid w:val="00032B50"/>
    <w:rsid w:val="00036C50"/>
    <w:rsid w:val="000432CE"/>
    <w:rsid w:val="00044EBC"/>
    <w:rsid w:val="00045637"/>
    <w:rsid w:val="00046173"/>
    <w:rsid w:val="00046379"/>
    <w:rsid w:val="00050A41"/>
    <w:rsid w:val="00054C10"/>
    <w:rsid w:val="00055665"/>
    <w:rsid w:val="00062A51"/>
    <w:rsid w:val="0006338D"/>
    <w:rsid w:val="0006564E"/>
    <w:rsid w:val="00070410"/>
    <w:rsid w:val="00071405"/>
    <w:rsid w:val="00073CDF"/>
    <w:rsid w:val="000742CC"/>
    <w:rsid w:val="0008306A"/>
    <w:rsid w:val="000837DA"/>
    <w:rsid w:val="000879BE"/>
    <w:rsid w:val="000940AC"/>
    <w:rsid w:val="00095302"/>
    <w:rsid w:val="00095ACA"/>
    <w:rsid w:val="000A26BF"/>
    <w:rsid w:val="000A2A25"/>
    <w:rsid w:val="000A62E3"/>
    <w:rsid w:val="000B1A59"/>
    <w:rsid w:val="000B6D53"/>
    <w:rsid w:val="000C3EB3"/>
    <w:rsid w:val="000D0995"/>
    <w:rsid w:val="000D2A90"/>
    <w:rsid w:val="000D7960"/>
    <w:rsid w:val="000E575D"/>
    <w:rsid w:val="000E5B87"/>
    <w:rsid w:val="000E63C6"/>
    <w:rsid w:val="000E76A5"/>
    <w:rsid w:val="000F71E3"/>
    <w:rsid w:val="00101256"/>
    <w:rsid w:val="001033DC"/>
    <w:rsid w:val="001034B8"/>
    <w:rsid w:val="00103658"/>
    <w:rsid w:val="00105DFC"/>
    <w:rsid w:val="00120C42"/>
    <w:rsid w:val="00120C4B"/>
    <w:rsid w:val="00122129"/>
    <w:rsid w:val="00123085"/>
    <w:rsid w:val="0012511D"/>
    <w:rsid w:val="00126D95"/>
    <w:rsid w:val="00130D01"/>
    <w:rsid w:val="00132170"/>
    <w:rsid w:val="0013557E"/>
    <w:rsid w:val="00137B8C"/>
    <w:rsid w:val="00141726"/>
    <w:rsid w:val="00145D6E"/>
    <w:rsid w:val="0015030D"/>
    <w:rsid w:val="00150962"/>
    <w:rsid w:val="00152C0F"/>
    <w:rsid w:val="00161EF7"/>
    <w:rsid w:val="00162240"/>
    <w:rsid w:val="0016264F"/>
    <w:rsid w:val="001639C1"/>
    <w:rsid w:val="00164617"/>
    <w:rsid w:val="00173472"/>
    <w:rsid w:val="001734D3"/>
    <w:rsid w:val="001750ED"/>
    <w:rsid w:val="001806A0"/>
    <w:rsid w:val="0018270D"/>
    <w:rsid w:val="00184579"/>
    <w:rsid w:val="001868FA"/>
    <w:rsid w:val="00191BDF"/>
    <w:rsid w:val="00192002"/>
    <w:rsid w:val="00193EDA"/>
    <w:rsid w:val="00195904"/>
    <w:rsid w:val="001A4E23"/>
    <w:rsid w:val="001A5C7B"/>
    <w:rsid w:val="001A6416"/>
    <w:rsid w:val="001A6EE8"/>
    <w:rsid w:val="001A7EB0"/>
    <w:rsid w:val="001B4DCD"/>
    <w:rsid w:val="001B67B5"/>
    <w:rsid w:val="001B7124"/>
    <w:rsid w:val="001C4C8E"/>
    <w:rsid w:val="001C644D"/>
    <w:rsid w:val="001C7164"/>
    <w:rsid w:val="001D5010"/>
    <w:rsid w:val="001D5681"/>
    <w:rsid w:val="001E1D18"/>
    <w:rsid w:val="001E2FCE"/>
    <w:rsid w:val="001E3ECD"/>
    <w:rsid w:val="001E793D"/>
    <w:rsid w:val="001F141D"/>
    <w:rsid w:val="001F41B4"/>
    <w:rsid w:val="001F7D1F"/>
    <w:rsid w:val="00201CB2"/>
    <w:rsid w:val="002039B7"/>
    <w:rsid w:val="002050DB"/>
    <w:rsid w:val="00207059"/>
    <w:rsid w:val="002125D5"/>
    <w:rsid w:val="0021494A"/>
    <w:rsid w:val="002153B1"/>
    <w:rsid w:val="00216F30"/>
    <w:rsid w:val="00223431"/>
    <w:rsid w:val="002236CD"/>
    <w:rsid w:val="00223712"/>
    <w:rsid w:val="0023124A"/>
    <w:rsid w:val="00232412"/>
    <w:rsid w:val="00232DD5"/>
    <w:rsid w:val="002456AF"/>
    <w:rsid w:val="00245BAC"/>
    <w:rsid w:val="00252903"/>
    <w:rsid w:val="00252BBB"/>
    <w:rsid w:val="00253D61"/>
    <w:rsid w:val="0025438B"/>
    <w:rsid w:val="00256AC7"/>
    <w:rsid w:val="002630D9"/>
    <w:rsid w:val="00266C4B"/>
    <w:rsid w:val="002678E0"/>
    <w:rsid w:val="00271FE5"/>
    <w:rsid w:val="002757F9"/>
    <w:rsid w:val="00285642"/>
    <w:rsid w:val="0028787A"/>
    <w:rsid w:val="00287C18"/>
    <w:rsid w:val="00290EAD"/>
    <w:rsid w:val="002912F0"/>
    <w:rsid w:val="0029190E"/>
    <w:rsid w:val="002924A3"/>
    <w:rsid w:val="00293DFB"/>
    <w:rsid w:val="00295CF6"/>
    <w:rsid w:val="002A05DA"/>
    <w:rsid w:val="002A0BA3"/>
    <w:rsid w:val="002A0D2C"/>
    <w:rsid w:val="002A171B"/>
    <w:rsid w:val="002A3D9E"/>
    <w:rsid w:val="002A4C0E"/>
    <w:rsid w:val="002B0996"/>
    <w:rsid w:val="002B5989"/>
    <w:rsid w:val="002B7B0C"/>
    <w:rsid w:val="002C0F5E"/>
    <w:rsid w:val="002C1DBD"/>
    <w:rsid w:val="002C5992"/>
    <w:rsid w:val="002C7D0D"/>
    <w:rsid w:val="002D2E2A"/>
    <w:rsid w:val="002D341A"/>
    <w:rsid w:val="002D6446"/>
    <w:rsid w:val="002D6DF3"/>
    <w:rsid w:val="002D70FE"/>
    <w:rsid w:val="002E1255"/>
    <w:rsid w:val="002E25AE"/>
    <w:rsid w:val="002E4962"/>
    <w:rsid w:val="002E7A7A"/>
    <w:rsid w:val="002F0C26"/>
    <w:rsid w:val="002F4E9C"/>
    <w:rsid w:val="003013E4"/>
    <w:rsid w:val="00301721"/>
    <w:rsid w:val="00304603"/>
    <w:rsid w:val="00305FB0"/>
    <w:rsid w:val="00306B47"/>
    <w:rsid w:val="00310807"/>
    <w:rsid w:val="0031144E"/>
    <w:rsid w:val="00311D1C"/>
    <w:rsid w:val="00311F12"/>
    <w:rsid w:val="00316294"/>
    <w:rsid w:val="00320DA1"/>
    <w:rsid w:val="003210E8"/>
    <w:rsid w:val="00324075"/>
    <w:rsid w:val="003263EB"/>
    <w:rsid w:val="00326769"/>
    <w:rsid w:val="003361F8"/>
    <w:rsid w:val="003401B5"/>
    <w:rsid w:val="00341908"/>
    <w:rsid w:val="003441F0"/>
    <w:rsid w:val="00344F51"/>
    <w:rsid w:val="00345341"/>
    <w:rsid w:val="00346BF8"/>
    <w:rsid w:val="003546EC"/>
    <w:rsid w:val="003548D5"/>
    <w:rsid w:val="00354EDC"/>
    <w:rsid w:val="00354F1C"/>
    <w:rsid w:val="003565C9"/>
    <w:rsid w:val="00361C49"/>
    <w:rsid w:val="00370887"/>
    <w:rsid w:val="00372883"/>
    <w:rsid w:val="00372DDC"/>
    <w:rsid w:val="003731D1"/>
    <w:rsid w:val="003761E4"/>
    <w:rsid w:val="00377F0A"/>
    <w:rsid w:val="003821FF"/>
    <w:rsid w:val="003848E5"/>
    <w:rsid w:val="00386181"/>
    <w:rsid w:val="0038770A"/>
    <w:rsid w:val="00387BDB"/>
    <w:rsid w:val="00394CA4"/>
    <w:rsid w:val="003A2B47"/>
    <w:rsid w:val="003A690A"/>
    <w:rsid w:val="003B40DD"/>
    <w:rsid w:val="003B507E"/>
    <w:rsid w:val="003B5B30"/>
    <w:rsid w:val="003C07B9"/>
    <w:rsid w:val="003C3FEE"/>
    <w:rsid w:val="003C5827"/>
    <w:rsid w:val="003D3258"/>
    <w:rsid w:val="003D53F9"/>
    <w:rsid w:val="003E1874"/>
    <w:rsid w:val="003E32EB"/>
    <w:rsid w:val="003E67F5"/>
    <w:rsid w:val="003F01F7"/>
    <w:rsid w:val="003F3CFA"/>
    <w:rsid w:val="003F6275"/>
    <w:rsid w:val="00404B70"/>
    <w:rsid w:val="004117E9"/>
    <w:rsid w:val="004123F6"/>
    <w:rsid w:val="0041334F"/>
    <w:rsid w:val="00414E2A"/>
    <w:rsid w:val="004170FF"/>
    <w:rsid w:val="0042097D"/>
    <w:rsid w:val="00421DBD"/>
    <w:rsid w:val="00422B32"/>
    <w:rsid w:val="004249A1"/>
    <w:rsid w:val="00424F39"/>
    <w:rsid w:val="004266F9"/>
    <w:rsid w:val="00427603"/>
    <w:rsid w:val="00427818"/>
    <w:rsid w:val="00427F56"/>
    <w:rsid w:val="00432155"/>
    <w:rsid w:val="00433E6C"/>
    <w:rsid w:val="00434238"/>
    <w:rsid w:val="00437C0D"/>
    <w:rsid w:val="00441461"/>
    <w:rsid w:val="00441FBB"/>
    <w:rsid w:val="00442535"/>
    <w:rsid w:val="00444320"/>
    <w:rsid w:val="00446842"/>
    <w:rsid w:val="00463E6A"/>
    <w:rsid w:val="00470083"/>
    <w:rsid w:val="00473882"/>
    <w:rsid w:val="00474721"/>
    <w:rsid w:val="00474F8B"/>
    <w:rsid w:val="004751E7"/>
    <w:rsid w:val="00477B53"/>
    <w:rsid w:val="00477E3B"/>
    <w:rsid w:val="0048227D"/>
    <w:rsid w:val="004A019A"/>
    <w:rsid w:val="004A43C0"/>
    <w:rsid w:val="004A4DCC"/>
    <w:rsid w:val="004A6B30"/>
    <w:rsid w:val="004B4AF6"/>
    <w:rsid w:val="004B5369"/>
    <w:rsid w:val="004B733E"/>
    <w:rsid w:val="004B754E"/>
    <w:rsid w:val="004C3589"/>
    <w:rsid w:val="004C7E99"/>
    <w:rsid w:val="004D36C4"/>
    <w:rsid w:val="004D5A65"/>
    <w:rsid w:val="004D73DC"/>
    <w:rsid w:val="004E107D"/>
    <w:rsid w:val="004E2131"/>
    <w:rsid w:val="004E2476"/>
    <w:rsid w:val="004E3985"/>
    <w:rsid w:val="004E45B0"/>
    <w:rsid w:val="004E5C0E"/>
    <w:rsid w:val="004E64EC"/>
    <w:rsid w:val="004E7220"/>
    <w:rsid w:val="004F0375"/>
    <w:rsid w:val="004F3FAA"/>
    <w:rsid w:val="004F4110"/>
    <w:rsid w:val="004F7FCA"/>
    <w:rsid w:val="00500389"/>
    <w:rsid w:val="005008C2"/>
    <w:rsid w:val="00504088"/>
    <w:rsid w:val="005045FB"/>
    <w:rsid w:val="00512ED3"/>
    <w:rsid w:val="005171D3"/>
    <w:rsid w:val="005213FB"/>
    <w:rsid w:val="00525142"/>
    <w:rsid w:val="0052604B"/>
    <w:rsid w:val="0052609C"/>
    <w:rsid w:val="00526E3C"/>
    <w:rsid w:val="00530AC4"/>
    <w:rsid w:val="00530ADE"/>
    <w:rsid w:val="00531521"/>
    <w:rsid w:val="0053456E"/>
    <w:rsid w:val="0053589E"/>
    <w:rsid w:val="005359AD"/>
    <w:rsid w:val="00537233"/>
    <w:rsid w:val="005438C8"/>
    <w:rsid w:val="005461BB"/>
    <w:rsid w:val="005466CC"/>
    <w:rsid w:val="00546CBE"/>
    <w:rsid w:val="005555C4"/>
    <w:rsid w:val="00556AE2"/>
    <w:rsid w:val="005570C8"/>
    <w:rsid w:val="005574D5"/>
    <w:rsid w:val="00563D61"/>
    <w:rsid w:val="005641F6"/>
    <w:rsid w:val="00566B76"/>
    <w:rsid w:val="005711D1"/>
    <w:rsid w:val="00575011"/>
    <w:rsid w:val="00577BFB"/>
    <w:rsid w:val="00584ACC"/>
    <w:rsid w:val="00586365"/>
    <w:rsid w:val="005872CE"/>
    <w:rsid w:val="0059460B"/>
    <w:rsid w:val="00594665"/>
    <w:rsid w:val="005947D2"/>
    <w:rsid w:val="005A0AAF"/>
    <w:rsid w:val="005A135C"/>
    <w:rsid w:val="005B1E9A"/>
    <w:rsid w:val="005B24E1"/>
    <w:rsid w:val="005B2BCA"/>
    <w:rsid w:val="005B3D8F"/>
    <w:rsid w:val="005C5464"/>
    <w:rsid w:val="005C7058"/>
    <w:rsid w:val="005C7CB4"/>
    <w:rsid w:val="005D358C"/>
    <w:rsid w:val="005D6ABB"/>
    <w:rsid w:val="005E3D51"/>
    <w:rsid w:val="005E6E1A"/>
    <w:rsid w:val="005E7E7F"/>
    <w:rsid w:val="005F05F6"/>
    <w:rsid w:val="00610B73"/>
    <w:rsid w:val="006113B4"/>
    <w:rsid w:val="006133C9"/>
    <w:rsid w:val="00617626"/>
    <w:rsid w:val="00617A96"/>
    <w:rsid w:val="00624272"/>
    <w:rsid w:val="006314D1"/>
    <w:rsid w:val="00631DCD"/>
    <w:rsid w:val="00637459"/>
    <w:rsid w:val="006376E4"/>
    <w:rsid w:val="00641DF6"/>
    <w:rsid w:val="006423E8"/>
    <w:rsid w:val="00642BA8"/>
    <w:rsid w:val="0064514A"/>
    <w:rsid w:val="00645344"/>
    <w:rsid w:val="0064736B"/>
    <w:rsid w:val="006532A8"/>
    <w:rsid w:val="0066725A"/>
    <w:rsid w:val="006673C3"/>
    <w:rsid w:val="0066748A"/>
    <w:rsid w:val="00681D2A"/>
    <w:rsid w:val="006827B6"/>
    <w:rsid w:val="00684853"/>
    <w:rsid w:val="00690F15"/>
    <w:rsid w:val="00695782"/>
    <w:rsid w:val="00697A80"/>
    <w:rsid w:val="006A3B78"/>
    <w:rsid w:val="006A6693"/>
    <w:rsid w:val="006A7BF0"/>
    <w:rsid w:val="006B087C"/>
    <w:rsid w:val="006B5646"/>
    <w:rsid w:val="006B6C24"/>
    <w:rsid w:val="006C0ED5"/>
    <w:rsid w:val="006C287F"/>
    <w:rsid w:val="006C3621"/>
    <w:rsid w:val="006C5D0D"/>
    <w:rsid w:val="006D4C05"/>
    <w:rsid w:val="006D66DF"/>
    <w:rsid w:val="006E1011"/>
    <w:rsid w:val="006E2AAD"/>
    <w:rsid w:val="006E6F19"/>
    <w:rsid w:val="006F0415"/>
    <w:rsid w:val="006F0E14"/>
    <w:rsid w:val="006F6561"/>
    <w:rsid w:val="006F66CE"/>
    <w:rsid w:val="006F6D8F"/>
    <w:rsid w:val="007025AC"/>
    <w:rsid w:val="0070277D"/>
    <w:rsid w:val="00710210"/>
    <w:rsid w:val="00712AA1"/>
    <w:rsid w:val="00713AE3"/>
    <w:rsid w:val="007159A4"/>
    <w:rsid w:val="00716C5F"/>
    <w:rsid w:val="007179F0"/>
    <w:rsid w:val="00721A92"/>
    <w:rsid w:val="007237A1"/>
    <w:rsid w:val="00740ABF"/>
    <w:rsid w:val="007471EA"/>
    <w:rsid w:val="007502ED"/>
    <w:rsid w:val="00752C7B"/>
    <w:rsid w:val="00756481"/>
    <w:rsid w:val="00760D1F"/>
    <w:rsid w:val="00764D87"/>
    <w:rsid w:val="0076602A"/>
    <w:rsid w:val="007720BF"/>
    <w:rsid w:val="00777605"/>
    <w:rsid w:val="0078161E"/>
    <w:rsid w:val="00784ECA"/>
    <w:rsid w:val="00786A33"/>
    <w:rsid w:val="007901E3"/>
    <w:rsid w:val="007A15AD"/>
    <w:rsid w:val="007A2532"/>
    <w:rsid w:val="007A2966"/>
    <w:rsid w:val="007A543D"/>
    <w:rsid w:val="007B1907"/>
    <w:rsid w:val="007B24E7"/>
    <w:rsid w:val="007B356B"/>
    <w:rsid w:val="007B4D38"/>
    <w:rsid w:val="007B6EE9"/>
    <w:rsid w:val="007D62C3"/>
    <w:rsid w:val="007E1BB6"/>
    <w:rsid w:val="007E315E"/>
    <w:rsid w:val="007F183A"/>
    <w:rsid w:val="007F678C"/>
    <w:rsid w:val="0080019E"/>
    <w:rsid w:val="00800CB0"/>
    <w:rsid w:val="0080347C"/>
    <w:rsid w:val="00805037"/>
    <w:rsid w:val="00805345"/>
    <w:rsid w:val="008056E4"/>
    <w:rsid w:val="008072D8"/>
    <w:rsid w:val="00810CDD"/>
    <w:rsid w:val="00814A42"/>
    <w:rsid w:val="00820D91"/>
    <w:rsid w:val="00820E39"/>
    <w:rsid w:val="00823A37"/>
    <w:rsid w:val="0082462F"/>
    <w:rsid w:val="00824D4F"/>
    <w:rsid w:val="008375A5"/>
    <w:rsid w:val="008402F7"/>
    <w:rsid w:val="008449B0"/>
    <w:rsid w:val="00850581"/>
    <w:rsid w:val="00851AC6"/>
    <w:rsid w:val="00852F6E"/>
    <w:rsid w:val="0085731F"/>
    <w:rsid w:val="00863674"/>
    <w:rsid w:val="00872ADE"/>
    <w:rsid w:val="0087670C"/>
    <w:rsid w:val="00883367"/>
    <w:rsid w:val="00884436"/>
    <w:rsid w:val="00885CF7"/>
    <w:rsid w:val="00887381"/>
    <w:rsid w:val="00893372"/>
    <w:rsid w:val="00895532"/>
    <w:rsid w:val="00895E6B"/>
    <w:rsid w:val="008A6232"/>
    <w:rsid w:val="008B2A92"/>
    <w:rsid w:val="008C2B33"/>
    <w:rsid w:val="008C5B34"/>
    <w:rsid w:val="008C660B"/>
    <w:rsid w:val="008D3DE9"/>
    <w:rsid w:val="008D5434"/>
    <w:rsid w:val="008E0F8F"/>
    <w:rsid w:val="008E3884"/>
    <w:rsid w:val="008E4EA0"/>
    <w:rsid w:val="008E5F27"/>
    <w:rsid w:val="0090030B"/>
    <w:rsid w:val="0091277A"/>
    <w:rsid w:val="00915D16"/>
    <w:rsid w:val="0091619E"/>
    <w:rsid w:val="00917E79"/>
    <w:rsid w:val="00924B43"/>
    <w:rsid w:val="00924E36"/>
    <w:rsid w:val="0093029F"/>
    <w:rsid w:val="00934186"/>
    <w:rsid w:val="00934FF0"/>
    <w:rsid w:val="00936C89"/>
    <w:rsid w:val="00937E95"/>
    <w:rsid w:val="009404F4"/>
    <w:rsid w:val="00940CD8"/>
    <w:rsid w:val="009437EB"/>
    <w:rsid w:val="00943FE7"/>
    <w:rsid w:val="00944617"/>
    <w:rsid w:val="0094750A"/>
    <w:rsid w:val="0094753D"/>
    <w:rsid w:val="00955B9F"/>
    <w:rsid w:val="00962250"/>
    <w:rsid w:val="00962D4B"/>
    <w:rsid w:val="00965018"/>
    <w:rsid w:val="009652D4"/>
    <w:rsid w:val="0097422F"/>
    <w:rsid w:val="00975590"/>
    <w:rsid w:val="00976468"/>
    <w:rsid w:val="00977584"/>
    <w:rsid w:val="00977BBA"/>
    <w:rsid w:val="009837D7"/>
    <w:rsid w:val="00983B46"/>
    <w:rsid w:val="00986B01"/>
    <w:rsid w:val="009915F1"/>
    <w:rsid w:val="00997917"/>
    <w:rsid w:val="009A2E72"/>
    <w:rsid w:val="009A575B"/>
    <w:rsid w:val="009B1978"/>
    <w:rsid w:val="009B3C2B"/>
    <w:rsid w:val="009C0112"/>
    <w:rsid w:val="009C3070"/>
    <w:rsid w:val="009C38D2"/>
    <w:rsid w:val="009C4446"/>
    <w:rsid w:val="009C46A7"/>
    <w:rsid w:val="009C4BC9"/>
    <w:rsid w:val="009C4F67"/>
    <w:rsid w:val="009C644E"/>
    <w:rsid w:val="009D14C8"/>
    <w:rsid w:val="009D2D67"/>
    <w:rsid w:val="009D303F"/>
    <w:rsid w:val="009D42DB"/>
    <w:rsid w:val="009D6E82"/>
    <w:rsid w:val="009E4592"/>
    <w:rsid w:val="009E7522"/>
    <w:rsid w:val="009E7F58"/>
    <w:rsid w:val="009F05FA"/>
    <w:rsid w:val="009F1A54"/>
    <w:rsid w:val="009F440F"/>
    <w:rsid w:val="009F4FCA"/>
    <w:rsid w:val="009F5549"/>
    <w:rsid w:val="00A00757"/>
    <w:rsid w:val="00A0438C"/>
    <w:rsid w:val="00A0642E"/>
    <w:rsid w:val="00A06883"/>
    <w:rsid w:val="00A11DE7"/>
    <w:rsid w:val="00A12607"/>
    <w:rsid w:val="00A1299D"/>
    <w:rsid w:val="00A16B20"/>
    <w:rsid w:val="00A21641"/>
    <w:rsid w:val="00A231D3"/>
    <w:rsid w:val="00A324C5"/>
    <w:rsid w:val="00A33DA4"/>
    <w:rsid w:val="00A35231"/>
    <w:rsid w:val="00A362FB"/>
    <w:rsid w:val="00A37992"/>
    <w:rsid w:val="00A41F85"/>
    <w:rsid w:val="00A42E5A"/>
    <w:rsid w:val="00A5201B"/>
    <w:rsid w:val="00A541F2"/>
    <w:rsid w:val="00A55D37"/>
    <w:rsid w:val="00A56837"/>
    <w:rsid w:val="00A64590"/>
    <w:rsid w:val="00A73247"/>
    <w:rsid w:val="00A733DB"/>
    <w:rsid w:val="00A76237"/>
    <w:rsid w:val="00A76F8A"/>
    <w:rsid w:val="00A7759A"/>
    <w:rsid w:val="00A77A89"/>
    <w:rsid w:val="00A8074E"/>
    <w:rsid w:val="00A851DF"/>
    <w:rsid w:val="00A9237F"/>
    <w:rsid w:val="00A9667C"/>
    <w:rsid w:val="00A97676"/>
    <w:rsid w:val="00A978FC"/>
    <w:rsid w:val="00AA6606"/>
    <w:rsid w:val="00AA7AE0"/>
    <w:rsid w:val="00AB0D56"/>
    <w:rsid w:val="00AB39DE"/>
    <w:rsid w:val="00AB53EB"/>
    <w:rsid w:val="00AB76B5"/>
    <w:rsid w:val="00AB77CE"/>
    <w:rsid w:val="00AC0DB7"/>
    <w:rsid w:val="00AC269B"/>
    <w:rsid w:val="00AD287C"/>
    <w:rsid w:val="00AD3A72"/>
    <w:rsid w:val="00AD4AFE"/>
    <w:rsid w:val="00AE09E8"/>
    <w:rsid w:val="00AE2BB0"/>
    <w:rsid w:val="00AE440E"/>
    <w:rsid w:val="00AE6880"/>
    <w:rsid w:val="00AF0198"/>
    <w:rsid w:val="00AF23DB"/>
    <w:rsid w:val="00AF4594"/>
    <w:rsid w:val="00B01FED"/>
    <w:rsid w:val="00B103AF"/>
    <w:rsid w:val="00B11BCD"/>
    <w:rsid w:val="00B120A6"/>
    <w:rsid w:val="00B16A39"/>
    <w:rsid w:val="00B17A6F"/>
    <w:rsid w:val="00B20FBE"/>
    <w:rsid w:val="00B226F0"/>
    <w:rsid w:val="00B329D4"/>
    <w:rsid w:val="00B3583F"/>
    <w:rsid w:val="00B369CD"/>
    <w:rsid w:val="00B43373"/>
    <w:rsid w:val="00B473F0"/>
    <w:rsid w:val="00B51F57"/>
    <w:rsid w:val="00B52997"/>
    <w:rsid w:val="00B52C05"/>
    <w:rsid w:val="00B57A44"/>
    <w:rsid w:val="00B727A1"/>
    <w:rsid w:val="00B73DB4"/>
    <w:rsid w:val="00B76BAF"/>
    <w:rsid w:val="00B7769C"/>
    <w:rsid w:val="00B80580"/>
    <w:rsid w:val="00B82508"/>
    <w:rsid w:val="00B82B29"/>
    <w:rsid w:val="00B903FC"/>
    <w:rsid w:val="00B94B0B"/>
    <w:rsid w:val="00B95D4D"/>
    <w:rsid w:val="00B97125"/>
    <w:rsid w:val="00B973BE"/>
    <w:rsid w:val="00BA5461"/>
    <w:rsid w:val="00BA63BD"/>
    <w:rsid w:val="00BA6D50"/>
    <w:rsid w:val="00BA6EB5"/>
    <w:rsid w:val="00BB0C0A"/>
    <w:rsid w:val="00BB40CF"/>
    <w:rsid w:val="00BB4EA3"/>
    <w:rsid w:val="00BB56C1"/>
    <w:rsid w:val="00BC2506"/>
    <w:rsid w:val="00BC45A8"/>
    <w:rsid w:val="00BC6DBC"/>
    <w:rsid w:val="00BC7155"/>
    <w:rsid w:val="00BC7D0A"/>
    <w:rsid w:val="00BD3274"/>
    <w:rsid w:val="00BE18EA"/>
    <w:rsid w:val="00BE3E00"/>
    <w:rsid w:val="00BF3E5D"/>
    <w:rsid w:val="00BF78F9"/>
    <w:rsid w:val="00C03951"/>
    <w:rsid w:val="00C07AAF"/>
    <w:rsid w:val="00C1130A"/>
    <w:rsid w:val="00C11905"/>
    <w:rsid w:val="00C21254"/>
    <w:rsid w:val="00C21688"/>
    <w:rsid w:val="00C24F99"/>
    <w:rsid w:val="00C35E5E"/>
    <w:rsid w:val="00C36916"/>
    <w:rsid w:val="00C41F88"/>
    <w:rsid w:val="00C5012F"/>
    <w:rsid w:val="00C5165D"/>
    <w:rsid w:val="00C525D0"/>
    <w:rsid w:val="00C54F40"/>
    <w:rsid w:val="00C56A87"/>
    <w:rsid w:val="00C574D3"/>
    <w:rsid w:val="00C61C85"/>
    <w:rsid w:val="00C66777"/>
    <w:rsid w:val="00C70A6D"/>
    <w:rsid w:val="00C718CF"/>
    <w:rsid w:val="00C75CCB"/>
    <w:rsid w:val="00C82378"/>
    <w:rsid w:val="00C837E1"/>
    <w:rsid w:val="00C83CDD"/>
    <w:rsid w:val="00C900BF"/>
    <w:rsid w:val="00C923DE"/>
    <w:rsid w:val="00C92F41"/>
    <w:rsid w:val="00C97643"/>
    <w:rsid w:val="00CA27B7"/>
    <w:rsid w:val="00CA29DD"/>
    <w:rsid w:val="00CA3E48"/>
    <w:rsid w:val="00CA6AC0"/>
    <w:rsid w:val="00CB335E"/>
    <w:rsid w:val="00CB55EC"/>
    <w:rsid w:val="00CB55FA"/>
    <w:rsid w:val="00CB6CF4"/>
    <w:rsid w:val="00CB7869"/>
    <w:rsid w:val="00CB7E01"/>
    <w:rsid w:val="00CC1C25"/>
    <w:rsid w:val="00CC3506"/>
    <w:rsid w:val="00CC3ED0"/>
    <w:rsid w:val="00CC5FD5"/>
    <w:rsid w:val="00CD15CD"/>
    <w:rsid w:val="00CE10B3"/>
    <w:rsid w:val="00CE2B17"/>
    <w:rsid w:val="00CE7B34"/>
    <w:rsid w:val="00CF2FD9"/>
    <w:rsid w:val="00CF6CDE"/>
    <w:rsid w:val="00D04699"/>
    <w:rsid w:val="00D05AA2"/>
    <w:rsid w:val="00D12797"/>
    <w:rsid w:val="00D130A0"/>
    <w:rsid w:val="00D132C6"/>
    <w:rsid w:val="00D158F8"/>
    <w:rsid w:val="00D15A94"/>
    <w:rsid w:val="00D35F62"/>
    <w:rsid w:val="00D36A50"/>
    <w:rsid w:val="00D37245"/>
    <w:rsid w:val="00D40BB6"/>
    <w:rsid w:val="00D54C18"/>
    <w:rsid w:val="00D645FA"/>
    <w:rsid w:val="00D67387"/>
    <w:rsid w:val="00D72589"/>
    <w:rsid w:val="00D758EF"/>
    <w:rsid w:val="00D824A7"/>
    <w:rsid w:val="00D83089"/>
    <w:rsid w:val="00D8408A"/>
    <w:rsid w:val="00D85313"/>
    <w:rsid w:val="00D9152D"/>
    <w:rsid w:val="00D92698"/>
    <w:rsid w:val="00DA673C"/>
    <w:rsid w:val="00DA7A39"/>
    <w:rsid w:val="00DB09E2"/>
    <w:rsid w:val="00DB28F6"/>
    <w:rsid w:val="00DB3AD8"/>
    <w:rsid w:val="00DB5E7E"/>
    <w:rsid w:val="00DC023C"/>
    <w:rsid w:val="00DC2584"/>
    <w:rsid w:val="00DC3CF3"/>
    <w:rsid w:val="00DC48AC"/>
    <w:rsid w:val="00DC5D9D"/>
    <w:rsid w:val="00DD659D"/>
    <w:rsid w:val="00DE30F2"/>
    <w:rsid w:val="00DE3E53"/>
    <w:rsid w:val="00DE4D6C"/>
    <w:rsid w:val="00DE70FC"/>
    <w:rsid w:val="00DF29D5"/>
    <w:rsid w:val="00DF4D50"/>
    <w:rsid w:val="00DF61DE"/>
    <w:rsid w:val="00DF7292"/>
    <w:rsid w:val="00E054A6"/>
    <w:rsid w:val="00E062D9"/>
    <w:rsid w:val="00E06AB2"/>
    <w:rsid w:val="00E06E92"/>
    <w:rsid w:val="00E07E2B"/>
    <w:rsid w:val="00E139DA"/>
    <w:rsid w:val="00E142A3"/>
    <w:rsid w:val="00E22286"/>
    <w:rsid w:val="00E22A66"/>
    <w:rsid w:val="00E24036"/>
    <w:rsid w:val="00E26385"/>
    <w:rsid w:val="00E32FA6"/>
    <w:rsid w:val="00E35A02"/>
    <w:rsid w:val="00E41602"/>
    <w:rsid w:val="00E42DA3"/>
    <w:rsid w:val="00E46DD7"/>
    <w:rsid w:val="00E50588"/>
    <w:rsid w:val="00E532DA"/>
    <w:rsid w:val="00E54478"/>
    <w:rsid w:val="00E6051B"/>
    <w:rsid w:val="00E6214F"/>
    <w:rsid w:val="00E649F7"/>
    <w:rsid w:val="00E669AB"/>
    <w:rsid w:val="00E70527"/>
    <w:rsid w:val="00E75F00"/>
    <w:rsid w:val="00E8061B"/>
    <w:rsid w:val="00E811E4"/>
    <w:rsid w:val="00E8477F"/>
    <w:rsid w:val="00E86DFB"/>
    <w:rsid w:val="00E91200"/>
    <w:rsid w:val="00E95876"/>
    <w:rsid w:val="00E97031"/>
    <w:rsid w:val="00EA6AD0"/>
    <w:rsid w:val="00EB0D5D"/>
    <w:rsid w:val="00EB0F7A"/>
    <w:rsid w:val="00EC1294"/>
    <w:rsid w:val="00EC2CAF"/>
    <w:rsid w:val="00EC78FF"/>
    <w:rsid w:val="00ED06CF"/>
    <w:rsid w:val="00ED0D30"/>
    <w:rsid w:val="00ED2535"/>
    <w:rsid w:val="00ED3684"/>
    <w:rsid w:val="00EE2BAE"/>
    <w:rsid w:val="00EE35DF"/>
    <w:rsid w:val="00EF1856"/>
    <w:rsid w:val="00EF24F5"/>
    <w:rsid w:val="00EF508B"/>
    <w:rsid w:val="00EF6DC4"/>
    <w:rsid w:val="00F015C0"/>
    <w:rsid w:val="00F07C5B"/>
    <w:rsid w:val="00F12396"/>
    <w:rsid w:val="00F3226A"/>
    <w:rsid w:val="00F33968"/>
    <w:rsid w:val="00F345C6"/>
    <w:rsid w:val="00F35E12"/>
    <w:rsid w:val="00F35E43"/>
    <w:rsid w:val="00F378D1"/>
    <w:rsid w:val="00F45E68"/>
    <w:rsid w:val="00F46137"/>
    <w:rsid w:val="00F53D32"/>
    <w:rsid w:val="00F553A3"/>
    <w:rsid w:val="00F61990"/>
    <w:rsid w:val="00F633E8"/>
    <w:rsid w:val="00F63E64"/>
    <w:rsid w:val="00F64843"/>
    <w:rsid w:val="00F66E94"/>
    <w:rsid w:val="00F66F38"/>
    <w:rsid w:val="00F673BA"/>
    <w:rsid w:val="00F74096"/>
    <w:rsid w:val="00F76C48"/>
    <w:rsid w:val="00F77953"/>
    <w:rsid w:val="00F91175"/>
    <w:rsid w:val="00F912E8"/>
    <w:rsid w:val="00F92EBD"/>
    <w:rsid w:val="00F9639E"/>
    <w:rsid w:val="00F96B4D"/>
    <w:rsid w:val="00F97CB7"/>
    <w:rsid w:val="00FA3D2A"/>
    <w:rsid w:val="00FB2ACB"/>
    <w:rsid w:val="00FB2FCF"/>
    <w:rsid w:val="00FC76CF"/>
    <w:rsid w:val="00FD023D"/>
    <w:rsid w:val="00FE1D54"/>
    <w:rsid w:val="00FE3888"/>
    <w:rsid w:val="00FE405B"/>
    <w:rsid w:val="00FF3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625B"/>
  <w15:chartTrackingRefBased/>
  <w15:docId w15:val="{8F4D5055-E4DD-484C-9386-14984E0A2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mixed-citation">
    <w:name w:val="mixed-citation"/>
    <w:basedOn w:val="a0"/>
    <w:rsid w:val="00A73247"/>
  </w:style>
  <w:style w:type="character" w:customStyle="1" w:styleId="ref-title">
    <w:name w:val="ref-title"/>
    <w:basedOn w:val="a0"/>
    <w:rsid w:val="00A73247"/>
  </w:style>
  <w:style w:type="character" w:customStyle="1" w:styleId="ref-journal">
    <w:name w:val="ref-journal"/>
    <w:basedOn w:val="a0"/>
    <w:rsid w:val="00A73247"/>
  </w:style>
  <w:style w:type="character" w:customStyle="1" w:styleId="ref-vol">
    <w:name w:val="ref-vol"/>
    <w:basedOn w:val="a0"/>
    <w:rsid w:val="00A73247"/>
  </w:style>
  <w:style w:type="character" w:customStyle="1" w:styleId="nowrap">
    <w:name w:val="nowrap"/>
    <w:basedOn w:val="a0"/>
    <w:rsid w:val="00A73247"/>
  </w:style>
  <w:style w:type="character" w:styleId="a3">
    <w:name w:val="Hyperlink"/>
    <w:basedOn w:val="a0"/>
    <w:uiPriority w:val="99"/>
    <w:unhideWhenUsed/>
    <w:rsid w:val="00A73247"/>
    <w:rPr>
      <w:color w:val="0000FF"/>
      <w:u w:val="single"/>
    </w:rPr>
  </w:style>
  <w:style w:type="character" w:customStyle="1" w:styleId="element-citation">
    <w:name w:val="element-citation"/>
    <w:basedOn w:val="a0"/>
    <w:rsid w:val="00A73247"/>
  </w:style>
  <w:style w:type="character" w:styleId="a4">
    <w:name w:val="Emphasis"/>
    <w:basedOn w:val="a0"/>
    <w:uiPriority w:val="20"/>
    <w:qFormat/>
    <w:rsid w:val="00A73247"/>
    <w:rPr>
      <w:i/>
      <w:iCs/>
    </w:rPr>
  </w:style>
  <w:style w:type="character" w:styleId="a5">
    <w:name w:val="Strong"/>
    <w:basedOn w:val="a0"/>
    <w:uiPriority w:val="22"/>
    <w:qFormat/>
    <w:rsid w:val="00A73247"/>
    <w:rPr>
      <w:b/>
      <w:bCs/>
    </w:rPr>
  </w:style>
  <w:style w:type="paragraph" w:styleId="a6">
    <w:name w:val="header"/>
    <w:basedOn w:val="a"/>
    <w:link w:val="a7"/>
    <w:uiPriority w:val="99"/>
    <w:unhideWhenUsed/>
    <w:rsid w:val="00E35A0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35A02"/>
  </w:style>
  <w:style w:type="paragraph" w:styleId="a8">
    <w:name w:val="footer"/>
    <w:basedOn w:val="a"/>
    <w:link w:val="a9"/>
    <w:uiPriority w:val="99"/>
    <w:unhideWhenUsed/>
    <w:rsid w:val="00E35A0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35A02"/>
  </w:style>
  <w:style w:type="paragraph" w:styleId="aa">
    <w:name w:val="Balloon Text"/>
    <w:basedOn w:val="a"/>
    <w:link w:val="ab"/>
    <w:uiPriority w:val="99"/>
    <w:semiHidden/>
    <w:unhideWhenUsed/>
    <w:rsid w:val="00E605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E6051B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3B5B30"/>
  </w:style>
  <w:style w:type="character" w:customStyle="1" w:styleId="1">
    <w:name w:val="未解決のメンション1"/>
    <w:basedOn w:val="a0"/>
    <w:uiPriority w:val="99"/>
    <w:semiHidden/>
    <w:unhideWhenUsed/>
    <w:rsid w:val="002A0D2C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2A0D2C"/>
    <w:rPr>
      <w:color w:val="954F72" w:themeColor="followedHyperlink"/>
      <w:u w:val="single"/>
    </w:rPr>
  </w:style>
  <w:style w:type="table" w:styleId="ae">
    <w:name w:val="Table Grid"/>
    <w:basedOn w:val="a1"/>
    <w:uiPriority w:val="39"/>
    <w:rsid w:val="001C4C8E"/>
    <w:rPr>
      <w:rFonts w:ascii="Times New Roman" w:eastAsia="ＭＳ Ｐ明朝" w:hAnsi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87670C"/>
    <w:pPr>
      <w:ind w:leftChars="400" w:left="840"/>
    </w:pPr>
    <w:rPr>
      <w:rFonts w:ascii="Times New Roman" w:eastAsia="ＭＳ Ｐ明朝" w:hAnsi="Times New Roman"/>
      <w:szCs w:val="24"/>
    </w:rPr>
  </w:style>
  <w:style w:type="character" w:styleId="af0">
    <w:name w:val="annotation reference"/>
    <w:basedOn w:val="a0"/>
    <w:uiPriority w:val="99"/>
    <w:semiHidden/>
    <w:unhideWhenUsed/>
    <w:rsid w:val="00105DFC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105DFC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105DFC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05DFC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105DFC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02693E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2693E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02693E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2693E"/>
    <w:rPr>
      <w:rFonts w:ascii="游明朝" w:eastAsia="游明朝" w:hAnsi="游明朝"/>
      <w:sz w:val="20"/>
    </w:rPr>
  </w:style>
  <w:style w:type="character" w:customStyle="1" w:styleId="2">
    <w:name w:val="未解決のメンション2"/>
    <w:basedOn w:val="a0"/>
    <w:uiPriority w:val="99"/>
    <w:semiHidden/>
    <w:unhideWhenUsed/>
    <w:rsid w:val="009C0112"/>
    <w:rPr>
      <w:color w:val="605E5C"/>
      <w:shd w:val="clear" w:color="auto" w:fill="E1DFDD"/>
    </w:rPr>
  </w:style>
  <w:style w:type="character" w:customStyle="1" w:styleId="3">
    <w:name w:val="未解決のメンション3"/>
    <w:basedOn w:val="a0"/>
    <w:uiPriority w:val="99"/>
    <w:semiHidden/>
    <w:unhideWhenUsed/>
    <w:rsid w:val="00C03951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C83CDD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9D3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5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9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260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6874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2986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2912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9082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5848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88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4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98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330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3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0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10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90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2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97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4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017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5158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88167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468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3562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2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884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66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2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8406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56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0914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18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68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89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60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05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8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766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A5C848-8D2A-4048-9B47-DE5AF3ABF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2</Pages>
  <Words>3731</Words>
  <Characters>21267</Characters>
  <Application>Microsoft Office Word</Application>
  <DocSecurity>0</DocSecurity>
  <Lines>177</Lines>
  <Paragraphs>4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ユーザー</dc:creator>
  <cp:keywords/>
  <dc:description/>
  <cp:lastModifiedBy>山崎 和久</cp:lastModifiedBy>
  <cp:revision>8</cp:revision>
  <cp:lastPrinted>2019-07-16T02:26:00Z</cp:lastPrinted>
  <dcterms:created xsi:type="dcterms:W3CDTF">2019-09-03T08:59:00Z</dcterms:created>
  <dcterms:modified xsi:type="dcterms:W3CDTF">2019-09-16T06:22:00Z</dcterms:modified>
</cp:coreProperties>
</file>